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4E928" w14:textId="29B8105C" w:rsidR="00EB05E8" w:rsidRPr="00EB05E8" w:rsidRDefault="00FA5C86" w:rsidP="00BA4648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EB05E8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 2 - Means and Standard Deviation for all 32 Conditions per Metric and Sensor Location</w:t>
      </w:r>
    </w:p>
    <w:p w14:paraId="7C7EBF64" w14:textId="4DD3AE95" w:rsidR="001617A1" w:rsidRPr="00EB05E8" w:rsidRDefault="00BA4648" w:rsidP="00BA464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B05E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DA72A0" w:rsidRPr="00EB05E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EB05E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="00EB05E8" w:rsidRPr="00EB05E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EB05E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eans and Standard Deviation for all 32 Conditions per Metric and Sensor Location</w:t>
      </w:r>
    </w:p>
    <w:tbl>
      <w:tblPr>
        <w:tblStyle w:val="TabellemithellemGitternetz"/>
        <w:tblpPr w:leftFromText="142" w:rightFromText="142" w:vertAnchor="text" w:horzAnchor="page" w:tblpXSpec="center" w:tblpY="1"/>
        <w:tblW w:w="10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1023"/>
        <w:gridCol w:w="3118"/>
        <w:gridCol w:w="1418"/>
        <w:gridCol w:w="1276"/>
        <w:gridCol w:w="1260"/>
        <w:gridCol w:w="1701"/>
      </w:tblGrid>
      <w:tr w:rsidR="00BA4648" w:rsidRPr="00EB05E8" w14:paraId="3CE10B0B" w14:textId="77777777" w:rsidTr="00460485">
        <w:trPr>
          <w:trHeight w:val="261"/>
        </w:trPr>
        <w:tc>
          <w:tcPr>
            <w:tcW w:w="9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40E8B31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B05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location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FEB1FD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B05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ategory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1FF12EC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B05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ondition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185C3AD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B05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AI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3B07274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B05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ENMO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23A53B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B05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AD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986A125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B05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PM</w:t>
            </w:r>
          </w:p>
        </w:tc>
      </w:tr>
      <w:tr w:rsidR="00BA4648" w:rsidRPr="00EB05E8" w14:paraId="69E5D2A5" w14:textId="77777777" w:rsidTr="00460485">
        <w:trPr>
          <w:trHeight w:val="261"/>
        </w:trPr>
        <w:tc>
          <w:tcPr>
            <w:tcW w:w="95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716F8D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high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AD143C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22BF3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horizontal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50DFC6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2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499562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5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98A383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 (1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9B2BA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0 (0)</w:t>
            </w:r>
          </w:p>
        </w:tc>
      </w:tr>
      <w:tr w:rsidR="00BA4648" w:rsidRPr="00EB05E8" w14:paraId="76E42FA1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0CEFA4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F636230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2BA855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lef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89ADD8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32873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57977AE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 (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F14B5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37)</w:t>
            </w:r>
          </w:p>
        </w:tc>
      </w:tr>
      <w:tr w:rsidR="00BA4648" w:rsidRPr="00EB05E8" w14:paraId="2E3E1AD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B042A5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9D88F49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FDDB4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pron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D1307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5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3E307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 (1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CD6CF4E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2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DB970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5 (1147)</w:t>
            </w:r>
          </w:p>
        </w:tc>
      </w:tr>
      <w:tr w:rsidR="00BA4648" w:rsidRPr="00EB05E8" w14:paraId="5865DDD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F98C3D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29E9E45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2AA49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righ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FA1C4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1C030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0 (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BACC33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CACEA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0 (0)</w:t>
            </w:r>
          </w:p>
        </w:tc>
      </w:tr>
      <w:tr w:rsidR="00BA4648" w:rsidRPr="00EB05E8" w14:paraId="04EC10A6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6FB60E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4C1972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1D051B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ly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FDC9DB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 (4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D9A8DE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 (1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D43BC67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1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9F863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9 (1063)</w:t>
            </w:r>
          </w:p>
        </w:tc>
      </w:tr>
      <w:tr w:rsidR="00BA4648" w:rsidRPr="00EB05E8" w14:paraId="2CD21D41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F4753A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E61BD23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A19E7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sitt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49F2C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 (3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F3C68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1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F14547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1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F9BCE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4 (718)</w:t>
            </w:r>
          </w:p>
        </w:tc>
      </w:tr>
      <w:tr w:rsidR="00BA4648" w:rsidRPr="00EB05E8" w14:paraId="20329F3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3B906D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C47C00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9F355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eclin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CE588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1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26C13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DCECE64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D0BEB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143)</w:t>
            </w:r>
          </w:p>
        </w:tc>
      </w:tr>
      <w:tr w:rsidR="00BA4648" w:rsidRPr="00EB05E8" w14:paraId="33DBA40E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1130E8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320E2B9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FA6CE5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crossed legs lef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45BD9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1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87EEE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4E4D69A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09C51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108)</w:t>
            </w:r>
          </w:p>
        </w:tc>
      </w:tr>
      <w:tr w:rsidR="00BA4648" w:rsidRPr="00EB05E8" w14:paraId="3CCA6C4F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C31819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245ECF3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A017B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crossed legs righ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BAC7D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1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9115F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4055C0E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CA97A6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153)</w:t>
            </w:r>
          </w:p>
        </w:tc>
      </w:tr>
      <w:tr w:rsidR="00BA4648" w:rsidRPr="00EB05E8" w14:paraId="11DFD635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CA9DBE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B661883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6C7537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leaned backwar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DB1D4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1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FF2D9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785034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DB733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 (145)</w:t>
            </w:r>
          </w:p>
        </w:tc>
      </w:tr>
      <w:tr w:rsidR="00BA4648" w:rsidRPr="00EB05E8" w14:paraId="09BEB31E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3295ED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527F854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96E9E6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leaned forwar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3BEF6C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1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0E470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EC882E3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51E4A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 (136)</w:t>
            </w:r>
          </w:p>
        </w:tc>
      </w:tr>
      <w:tr w:rsidR="00BA4648" w:rsidRPr="00EB05E8" w14:paraId="4DF2497B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3EA397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BAAC96A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FDE336" w14:textId="009D09C4" w:rsidR="00BA4648" w:rsidRPr="00EB05E8" w:rsidRDefault="009678FA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tanding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still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028A9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1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8CE73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88E8FE1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328A5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 (138)</w:t>
            </w:r>
          </w:p>
        </w:tc>
      </w:tr>
      <w:tr w:rsidR="00BA4648" w:rsidRPr="00EB05E8" w14:paraId="4745C1C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2F9C2A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2AD921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CADEE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stand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CD781D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9 (4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29C06A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6B89C7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9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588DD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19 (846)</w:t>
            </w:r>
          </w:p>
        </w:tc>
      </w:tr>
      <w:tr w:rsidR="00BA4648" w:rsidRPr="00EB05E8" w14:paraId="2C2E7ECC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A26C46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C48B114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BE1F1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 still – upper movemen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BA77A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8 (6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8C855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2 (19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4E49F1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8 (2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B7330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80 (1125)</w:t>
            </w:r>
          </w:p>
        </w:tc>
      </w:tr>
      <w:tr w:rsidR="00BA4648" w:rsidRPr="00EB05E8" w14:paraId="4035D21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EC3225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F0A23D9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0E226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indows clean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04AE34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8 (7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3FCBE4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6 (2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21C943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5 (2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6E015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90 (1744)</w:t>
            </w:r>
          </w:p>
        </w:tc>
      </w:tr>
      <w:tr w:rsidR="00BA4648" w:rsidRPr="00EB05E8" w14:paraId="243DE05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BC9059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9E80770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72132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etting tabl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455933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9 (10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FE5D8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 (3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6560F9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5 (3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A17CC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31 (1911)</w:t>
            </w:r>
          </w:p>
        </w:tc>
      </w:tr>
      <w:tr w:rsidR="00BA4648" w:rsidRPr="00EB05E8" w14:paraId="5F4F05CE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4D3A2C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619535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49FD5F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get dresse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DFA9E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5 (12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986394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8 (4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D50D06E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6 (5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58F22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16 (2788)</w:t>
            </w:r>
          </w:p>
        </w:tc>
      </w:tr>
      <w:tr w:rsidR="00BA4648" w:rsidRPr="00EB05E8" w14:paraId="55984F1F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59E93C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F98920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B28360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hang out the laundr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AD3F3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2 (10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5F4CA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3 (4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00C0EB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6 (4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99E365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77 (2190)</w:t>
            </w:r>
          </w:p>
        </w:tc>
      </w:tr>
      <w:tr w:rsidR="00BA4648" w:rsidRPr="00EB05E8" w14:paraId="2249683D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F20411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36DC741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581CF6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ight activit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FF2EA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34 (11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ADEDB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2 (6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A85B45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5 (6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6652BA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210 (1477)</w:t>
            </w:r>
          </w:p>
        </w:tc>
      </w:tr>
      <w:tr w:rsidR="00BA4648" w:rsidRPr="00EB05E8" w14:paraId="1D966A2A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5309E4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535443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86C8D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put clean sheets on the be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D30E2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6 (12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D2132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2 (5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D34BE97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7 (6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808C6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55 (2103)</w:t>
            </w:r>
          </w:p>
        </w:tc>
      </w:tr>
      <w:tr w:rsidR="00BA4648" w:rsidRPr="00EB05E8" w14:paraId="4FA3DFA5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E73899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171AEB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483B9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eading newspaper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22973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 (28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0F51B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1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BBF0A1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1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AF2CCB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4 (315)</w:t>
            </w:r>
          </w:p>
        </w:tc>
      </w:tr>
      <w:tr w:rsidR="00BA4648" w:rsidRPr="00EB05E8" w14:paraId="2CB6CEE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CC7971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FFBC7C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2D3F7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martphone usag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E8AE6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0 (12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4771D5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 (3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8ACE1AE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6 (4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5A929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81 (2298)</w:t>
            </w:r>
          </w:p>
        </w:tc>
      </w:tr>
      <w:tr w:rsidR="00BA4648" w:rsidRPr="00EB05E8" w14:paraId="3C535721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C2B324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035A664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53D0BE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tidy up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FE013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8 (10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80AD1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 (3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B7C06B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5 (4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01B8F4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86 (2412)</w:t>
            </w:r>
          </w:p>
        </w:tc>
      </w:tr>
      <w:tr w:rsidR="00BA4648" w:rsidRPr="00EB05E8" w14:paraId="28B7F19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4424E6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EC69D3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8ADC25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vacuum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2C26A5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2 (8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D3726A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2 (3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0D92A9D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9 (3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644CEA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120 (1558)</w:t>
            </w:r>
          </w:p>
        </w:tc>
      </w:tr>
      <w:tr w:rsidR="00BA4648" w:rsidRPr="00EB05E8" w14:paraId="7BBE377C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3BC3EC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7C0CA48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A1D074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orking at PC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ACB71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18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F98D3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2ABE508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7E1A28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 (248)</w:t>
            </w:r>
          </w:p>
        </w:tc>
      </w:tr>
      <w:tr w:rsidR="00BA4648" w:rsidRPr="00EB05E8" w14:paraId="17C8B786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B6390C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5B5D82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irs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C32B41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lope up slope down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34120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67 (15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A5570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08 (10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A07E349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08 (9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BA72F2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119 (2076)</w:t>
            </w:r>
          </w:p>
        </w:tc>
      </w:tr>
      <w:tr w:rsidR="00BA4648" w:rsidRPr="00EB05E8" w14:paraId="40759ADB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A3546A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8E54120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00402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2.8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AA984E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47 (9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45CC4B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5 (5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5F2C9C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4 (4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341E2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974 (1048)</w:t>
            </w:r>
          </w:p>
        </w:tc>
      </w:tr>
      <w:tr w:rsidR="00BA4648" w:rsidRPr="00EB05E8" w14:paraId="2D236CE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AC2917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554184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634AB6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3.2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A10E3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84 (10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AB7F3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3 (6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C3B5683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6 (6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72C60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049 (1206)</w:t>
            </w:r>
          </w:p>
        </w:tc>
      </w:tr>
      <w:tr w:rsidR="00BA4648" w:rsidRPr="00EB05E8" w14:paraId="69D3B91A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315D80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80D2C8E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C731D4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5.4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36F08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65 (13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B64CA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86 (122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9A85653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78 (13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0480F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191 (1136)</w:t>
            </w:r>
          </w:p>
        </w:tc>
      </w:tr>
      <w:tr w:rsidR="00BA4648" w:rsidRPr="00EB05E8" w14:paraId="75AA461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A70F79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AD6E080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jogg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06F728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unning 12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8991B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26 (19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A6F55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19 (26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61DE457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08 (16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CDB51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930 (3454)</w:t>
            </w:r>
          </w:p>
        </w:tc>
      </w:tr>
      <w:tr w:rsidR="00BA4648" w:rsidRPr="00EB05E8" w14:paraId="166E54EA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04FECC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53B2AB1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jogg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9E19C1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unning 7.6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2D3B3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16 (22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45EDF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29 (20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6C825E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94 (12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62053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858 (2276)</w:t>
            </w:r>
          </w:p>
        </w:tc>
      </w:tr>
      <w:tr w:rsidR="00BA4648" w:rsidRPr="00EB05E8" w14:paraId="20EA6B95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1BC514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085DF9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cycling</w:t>
            </w:r>
          </w:p>
        </w:tc>
        <w:tc>
          <w:tcPr>
            <w:tcW w:w="31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DF677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Cycling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902DB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9 (107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37CE1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9 (65)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4EAB3D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8 (82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02AE6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634 (2961)</w:t>
            </w:r>
          </w:p>
        </w:tc>
      </w:tr>
      <w:tr w:rsidR="00BA4648" w:rsidRPr="00EB05E8" w14:paraId="59D06129" w14:textId="77777777" w:rsidTr="00460485">
        <w:trPr>
          <w:trHeight w:val="261"/>
        </w:trPr>
        <w:tc>
          <w:tcPr>
            <w:tcW w:w="95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C2E00C1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ip</w:t>
            </w:r>
          </w:p>
          <w:p w14:paraId="6BDFCCD8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03C2676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4062B8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horizontal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BC14BC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2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18450A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4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1C1613B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 (1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5FE5A0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0 (0)</w:t>
            </w:r>
          </w:p>
        </w:tc>
      </w:tr>
      <w:tr w:rsidR="00BA4648" w:rsidRPr="00EB05E8" w14:paraId="260E906E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A2C389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D83B26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05FE01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lef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9241DD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999418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774C1D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 (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53E675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 (41)</w:t>
            </w:r>
          </w:p>
        </w:tc>
      </w:tr>
      <w:tr w:rsidR="00BA4648" w:rsidRPr="00EB05E8" w14:paraId="0338DAD5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7C7850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C4853A9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DBE519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pron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94DB7F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3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59881C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1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6B8C9AD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1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A1DC5C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5 (822)</w:t>
            </w:r>
          </w:p>
        </w:tc>
      </w:tr>
      <w:tr w:rsidR="00BA4648" w:rsidRPr="00EB05E8" w14:paraId="15F96C57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72FBCB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D66F60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1F90A3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righ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A0A99A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3B49CA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2EB042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D0BBA5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0 (0)</w:t>
            </w:r>
          </w:p>
        </w:tc>
      </w:tr>
      <w:tr w:rsidR="00BA4648" w:rsidRPr="00EB05E8" w14:paraId="75D5FE85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CBDF4F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E6AF771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8A36E2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ly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0C4891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34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ECCB59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E5F2117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9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2857B4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9 (882)</w:t>
            </w:r>
          </w:p>
        </w:tc>
      </w:tr>
      <w:tr w:rsidR="00BA4648" w:rsidRPr="00EB05E8" w14:paraId="795EB5C5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D921DF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9946B10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DDC38F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sitt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481B0F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2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E6E189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 (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0B34408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845D08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7 (428)</w:t>
            </w:r>
          </w:p>
        </w:tc>
      </w:tr>
      <w:tr w:rsidR="00BA4648" w:rsidRPr="00EB05E8" w14:paraId="0F40422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1702CC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772521E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7C5067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eclin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C96CF1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1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0936B7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28F74D9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4828BF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145)</w:t>
            </w:r>
          </w:p>
        </w:tc>
      </w:tr>
      <w:tr w:rsidR="00BA4648" w:rsidRPr="00EB05E8" w14:paraId="56BA4A0B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F356C5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F8B021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2DC82E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crossed legs lef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095A6A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8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8269E3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 (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C8FD2F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49DD9D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19)</w:t>
            </w:r>
          </w:p>
        </w:tc>
      </w:tr>
      <w:tr w:rsidR="00BA4648" w:rsidRPr="00EB05E8" w14:paraId="668308A2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3B7726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FAC63D5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37EC5B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crossed legs righ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17491B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007F4B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C434660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BEFB86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0 (5)</w:t>
            </w:r>
          </w:p>
        </w:tc>
      </w:tr>
      <w:tr w:rsidR="00BA4648" w:rsidRPr="00EB05E8" w14:paraId="6B86FB8C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BEF235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02C91E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8E74DE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leaned backwar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CA5373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9451D9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B8C0790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60AE88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59)</w:t>
            </w:r>
          </w:p>
        </w:tc>
      </w:tr>
      <w:tr w:rsidR="00BA4648" w:rsidRPr="00EB05E8" w14:paraId="48D27347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46D23C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A02046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A70847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leaned forwar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997A6C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14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9E5BAF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D42890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C9059D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 (188)</w:t>
            </w:r>
          </w:p>
        </w:tc>
      </w:tr>
      <w:tr w:rsidR="00BA4648" w:rsidRPr="00EB05E8" w14:paraId="6F3BA2E4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C9D483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8E8C651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50CE4D3" w14:textId="659DE246" w:rsidR="00BA4648" w:rsidRPr="00EB05E8" w:rsidRDefault="009678FA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 still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AB32C7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6BEE6A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4A40291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303435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87)</w:t>
            </w:r>
          </w:p>
        </w:tc>
      </w:tr>
      <w:tr w:rsidR="00BA4648" w:rsidRPr="00EB05E8" w14:paraId="2518084B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DE504C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5F635F8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1812A7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stand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347A42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9 (2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E711C1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 (9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450B4B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 (1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730C58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5 (365)</w:t>
            </w:r>
          </w:p>
        </w:tc>
      </w:tr>
      <w:tr w:rsidR="00BA4648" w:rsidRPr="00EB05E8" w14:paraId="5CE7F49D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602FD2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BB6040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0C551F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 still - upper movemen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CE741C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6 (6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ED28A3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4 (2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E0D388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1 (2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C3F212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21 (953)</w:t>
            </w:r>
          </w:p>
        </w:tc>
      </w:tr>
      <w:tr w:rsidR="00BA4648" w:rsidRPr="00EB05E8" w14:paraId="56396EDD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9A0194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DF5B3D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602430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indows clean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FD18B2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3 (54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4D33DF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8 (1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6FC0EE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3 (19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ED5AC2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80 (1216)</w:t>
            </w:r>
          </w:p>
        </w:tc>
      </w:tr>
      <w:tr w:rsidR="00BA4648" w:rsidRPr="00EB05E8" w14:paraId="4DDCDA9A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745EFE4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B4EF75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F747C8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etting tabl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2DA4DD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9 (7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BE9022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7 (2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50566B7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0 (2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B4269A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97 (1810)</w:t>
            </w:r>
          </w:p>
        </w:tc>
      </w:tr>
      <w:tr w:rsidR="00BA4648" w:rsidRPr="00EB05E8" w14:paraId="36D7A7FD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CBB2E1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3E43AFE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5B7E7D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get dresse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B44B94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5 (9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683D04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5 (3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9D9E95E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8 (3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7DA901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78 (2443)</w:t>
            </w:r>
          </w:p>
        </w:tc>
      </w:tr>
      <w:tr w:rsidR="00BA4648" w:rsidRPr="00EB05E8" w14:paraId="7B1F614E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0A546DA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3FE6F5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3030D4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hang out the laundr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720B25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4 (10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C655AE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2 (2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75D9129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1 (3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B9696A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70 (3072)</w:t>
            </w:r>
          </w:p>
        </w:tc>
      </w:tr>
      <w:tr w:rsidR="00BA4648" w:rsidRPr="00EB05E8" w14:paraId="19774132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7DE4F43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3796D4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462C09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ight activit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B82713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24 (6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63E0C3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7 (3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5688861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1 (39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644D39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54 (1090)</w:t>
            </w:r>
          </w:p>
        </w:tc>
      </w:tr>
      <w:tr w:rsidR="00BA4648" w:rsidRPr="00EB05E8" w14:paraId="11AA22E2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0F0CEB1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DA48A1A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C530E1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put clean sheets on the be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95071E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3 (9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E2F8EA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7 (3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1816D2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9 (4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D46013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17 (2105)</w:t>
            </w:r>
          </w:p>
        </w:tc>
      </w:tr>
      <w:tr w:rsidR="00BA4648" w:rsidRPr="00EB05E8" w14:paraId="2229A8ED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708E18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AC12FC5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0525AB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eading newspaper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26F7A5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 (2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9B4731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 (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AAFB78E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221B50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1 (411)</w:t>
            </w:r>
          </w:p>
        </w:tc>
      </w:tr>
      <w:tr w:rsidR="00BA4648" w:rsidRPr="00EB05E8" w14:paraId="46D24FA1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342637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4EE9E21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1351FE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martphone usag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E16629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8 (8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BD1547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 (2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8A1F447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0 (3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825379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63 (1532)</w:t>
            </w:r>
          </w:p>
        </w:tc>
      </w:tr>
      <w:tr w:rsidR="00BA4648" w:rsidRPr="00EB05E8" w14:paraId="774EA4FE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0D45C11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80E1F0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0C9DAF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tidy up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AE1F3C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8 (9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951B5B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6 (2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EB41B13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1 (3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E7F5E3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26 (2641)</w:t>
            </w:r>
          </w:p>
        </w:tc>
      </w:tr>
      <w:tr w:rsidR="00BA4648" w:rsidRPr="00EB05E8" w14:paraId="6D2FA56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F1CA0E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854B447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494C7C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vacuum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AC1222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5 (5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E479AC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7 (2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C0A1DC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1 (2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B2673A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253 (1495)</w:t>
            </w:r>
          </w:p>
        </w:tc>
      </w:tr>
      <w:tr w:rsidR="00BA4648" w:rsidRPr="00EB05E8" w14:paraId="061DE54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7E97B8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3347728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ECC0B3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orking at PC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4D6A34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 (1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942CF7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31D8E4D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FE8EEC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 (186)</w:t>
            </w:r>
          </w:p>
        </w:tc>
      </w:tr>
      <w:tr w:rsidR="00BA4648" w:rsidRPr="00EB05E8" w14:paraId="2B39B58F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3F0734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A828EDA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irs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DAF464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lope up slope down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8278F5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53 (13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0B216E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5 (7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B266FA5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4 (10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C95D5D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944 (1975)</w:t>
            </w:r>
          </w:p>
        </w:tc>
      </w:tr>
      <w:tr w:rsidR="00BA4648" w:rsidRPr="00EB05E8" w14:paraId="74E440E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FF6EC9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EE02FA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9920E9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2.8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3466B4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32 (4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F8F6ED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2 (2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C9D2B3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3 (2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48EC9E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444 (744)</w:t>
            </w:r>
          </w:p>
        </w:tc>
      </w:tr>
      <w:tr w:rsidR="00BA4648" w:rsidRPr="00EB05E8" w14:paraId="589D8C65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739A377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E4F3CA0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0D5C95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3.2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499511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2 (6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8C8B45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1 (29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6BAAD3D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8 (3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294FC3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99 (910)</w:t>
            </w:r>
          </w:p>
        </w:tc>
      </w:tr>
      <w:tr w:rsidR="00BA4648" w:rsidRPr="00EB05E8" w14:paraId="6CDEAC1D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F1FEF9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738033E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AE15DF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5.4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2DF34C8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28 (6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7F8CB3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0 (3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E9A33FD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98 (4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CC92D61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553 (799)</w:t>
            </w:r>
          </w:p>
        </w:tc>
      </w:tr>
      <w:tr w:rsidR="00BA4648" w:rsidRPr="00EB05E8" w14:paraId="361A4E0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57DD87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7E6E1F1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jogg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F76ACA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unning 12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6CB1F5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39 (13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97D68A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67 (10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B249CD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86 (10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6A0E91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282 (1927)</w:t>
            </w:r>
          </w:p>
        </w:tc>
      </w:tr>
      <w:tr w:rsidR="00BA4648" w:rsidRPr="00EB05E8" w14:paraId="5FC73FEF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A2F368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04AF144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jogg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616A7F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unning 7.6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E3604F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79 (16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96A7DC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39 (10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5693981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69 (12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0CFD26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198 (1622)</w:t>
            </w:r>
          </w:p>
        </w:tc>
      </w:tr>
      <w:tr w:rsidR="00BA4648" w:rsidRPr="00EB05E8" w14:paraId="33A024A7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79ECAC7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7A0EF48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cycl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4084A7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Cycl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D1E732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5 (5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4338B0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1 (2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869AE24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9 (29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94A54B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21 (1152)</w:t>
            </w:r>
          </w:p>
        </w:tc>
      </w:tr>
      <w:tr w:rsidR="00BA4648" w:rsidRPr="00EB05E8" w14:paraId="5970CF95" w14:textId="77777777" w:rsidTr="00460485">
        <w:trPr>
          <w:trHeight w:val="261"/>
        </w:trPr>
        <w:tc>
          <w:tcPr>
            <w:tcW w:w="95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AAFB67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hest</w:t>
            </w:r>
          </w:p>
          <w:p w14:paraId="377B6500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3DE8EE3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C1C64C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horizontal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53A0C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3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4BD4C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6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72D9727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1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0C7EF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0 (0)</w:t>
            </w:r>
          </w:p>
        </w:tc>
      </w:tr>
      <w:tr w:rsidR="00BA4648" w:rsidRPr="00EB05E8" w14:paraId="430FAEAD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7D863F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37FD698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A58533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lef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7D688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8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20E7E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 (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86E4ED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AD406A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125)</w:t>
            </w:r>
          </w:p>
        </w:tc>
      </w:tr>
      <w:tr w:rsidR="00BA4648" w:rsidRPr="00EB05E8" w14:paraId="26B9E6CD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BACE84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358E0C9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3B460C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pron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9F273E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4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54960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 (1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90C0D7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1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6D6B4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1 (1094)</w:t>
            </w:r>
          </w:p>
        </w:tc>
      </w:tr>
      <w:tr w:rsidR="00BA4648" w:rsidRPr="00EB05E8" w14:paraId="7E42D95F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4D8160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0D2A074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6250A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righ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BD716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FB39E7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8D2D0E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AA45AF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102)</w:t>
            </w:r>
          </w:p>
        </w:tc>
      </w:tr>
      <w:tr w:rsidR="00BA4648" w:rsidRPr="00EB05E8" w14:paraId="4F512E42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59A065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0F17EE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9D910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ly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6D2573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 (3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69D63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D4BDD04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26A9E8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8 (872)</w:t>
            </w:r>
          </w:p>
        </w:tc>
      </w:tr>
      <w:tr w:rsidR="00BA4648" w:rsidRPr="00EB05E8" w14:paraId="4233B416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8688C2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DD63791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E1EAFE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sitt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A4E54C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 (3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A16606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 (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77E4097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180B88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5 (735)</w:t>
            </w:r>
          </w:p>
        </w:tc>
      </w:tr>
      <w:tr w:rsidR="00BA4648" w:rsidRPr="00EB05E8" w14:paraId="0579DB7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4908DC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89CE6A9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49BE8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eclin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61F38C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1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D20E2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 (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3768CB3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60052E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2 (305)</w:t>
            </w:r>
          </w:p>
        </w:tc>
      </w:tr>
      <w:tr w:rsidR="00BA4648" w:rsidRPr="00EB05E8" w14:paraId="564013FE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EE4180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F7B85A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0C4780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crossed legs lef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C3E265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 (14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52E55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23480B0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339AA1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69)</w:t>
            </w:r>
          </w:p>
        </w:tc>
      </w:tr>
      <w:tr w:rsidR="00BA4648" w:rsidRPr="00EB05E8" w14:paraId="0BA638B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34BE1F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128F11D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B6AF7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crossed legs righ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7732F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 (1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EAFE6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22F8D7D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53D1D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103)</w:t>
            </w:r>
          </w:p>
        </w:tc>
      </w:tr>
      <w:tr w:rsidR="00BA4648" w:rsidRPr="00EB05E8" w14:paraId="1358A70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2DA97E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7014C9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E3D2A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leaned backwar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1588C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 (1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2CAC3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0 (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7D74165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F4BF3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 (134)</w:t>
            </w:r>
          </w:p>
        </w:tc>
      </w:tr>
      <w:tr w:rsidR="00BA4648" w:rsidRPr="00EB05E8" w14:paraId="076CCF3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B0C8FA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BF01140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3D2895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leaned forwar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EEB6DD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 (2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E2143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 (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42E81E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6)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39974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0 (339)</w:t>
            </w:r>
          </w:p>
        </w:tc>
      </w:tr>
      <w:tr w:rsidR="00BA4648" w:rsidRPr="00EB05E8" w14:paraId="1062CC6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4563DB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B8A2298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D5DF2F7" w14:textId="6570BA81" w:rsidR="00BA4648" w:rsidRPr="00EB05E8" w:rsidRDefault="009678FA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 still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3ECE1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 (1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75129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257C4BD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2346E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 (209)</w:t>
            </w:r>
          </w:p>
        </w:tc>
      </w:tr>
      <w:tr w:rsidR="00BA4648" w:rsidRPr="00EB05E8" w14:paraId="0A8D4897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9485AC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7CEF8C1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A29DF0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stand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35CE98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7 (3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76BFE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 (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CAD9435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 (1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A1B761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7 (687)</w:t>
            </w:r>
          </w:p>
        </w:tc>
      </w:tr>
      <w:tr w:rsidR="00BA4648" w:rsidRPr="00EB05E8" w14:paraId="31CCAC9C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926773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3B92359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8DCC0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 still - upper movemen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D9C37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9 (7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F2CCE0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9 (2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4E7B60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5 (3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40320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66 (1836)</w:t>
            </w:r>
          </w:p>
        </w:tc>
      </w:tr>
      <w:tr w:rsidR="00BA4648" w:rsidRPr="00EB05E8" w14:paraId="69E165FE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406A3A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DC031DA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45544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indows clean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BF311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8 (5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0CA03A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2 (1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0FB43D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7 (19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267241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86 (1732)</w:t>
            </w:r>
          </w:p>
        </w:tc>
      </w:tr>
      <w:tr w:rsidR="00BA4648" w:rsidRPr="00EB05E8" w14:paraId="65DD843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712ABF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25C3C1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7AD10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etting tabl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DB268F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5 (8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070A62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8 (1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CA27C95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3 (2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092413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253 (2741)</w:t>
            </w:r>
          </w:p>
        </w:tc>
      </w:tr>
      <w:tr w:rsidR="00BA4648" w:rsidRPr="00EB05E8" w14:paraId="248D09AF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E2647F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DA4811D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AFA050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get dresse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9FF96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7 (11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82F6A5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1 (3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E0F4C9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8 (3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BF9430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315 (3822)</w:t>
            </w:r>
          </w:p>
        </w:tc>
      </w:tr>
      <w:tr w:rsidR="00BA4648" w:rsidRPr="00EB05E8" w14:paraId="5AB0A53D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1B9439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B62902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403C8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hang out the laundr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E5DAD4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9 (13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CE42A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6 (2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5DFFF3A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7 (3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D4EFF9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698 (4872)</w:t>
            </w:r>
          </w:p>
        </w:tc>
      </w:tr>
      <w:tr w:rsidR="00BA4648" w:rsidRPr="00EB05E8" w14:paraId="1FD2510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5BFFD6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1688BD7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2C99EE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ight activit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E10D9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8 (4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D3D46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0 (2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088CFE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0 (3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9DCD1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53 (884)</w:t>
            </w:r>
          </w:p>
        </w:tc>
      </w:tr>
      <w:tr w:rsidR="00BA4648" w:rsidRPr="00EB05E8" w14:paraId="6BEEA89D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27AAF9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7AF02FC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1229D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put clean sheets on the be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3DB914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7 (10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60C31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3 (2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028CD40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6 (3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56FB2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980 (3177)</w:t>
            </w:r>
          </w:p>
        </w:tc>
      </w:tr>
      <w:tr w:rsidR="00BA4648" w:rsidRPr="00EB05E8" w14:paraId="7911CC67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DC782E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9F49E53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86A8C8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eading newspaper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A9ED21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8 (2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EF9B0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 (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81AEBA7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CF418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8 (540)</w:t>
            </w:r>
          </w:p>
        </w:tc>
      </w:tr>
      <w:tr w:rsidR="00BA4648" w:rsidRPr="00EB05E8" w14:paraId="664A17FD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ADB8EF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4097E9E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4B2CC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martphone usag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E0246D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0 (8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64201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4 (2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430BDF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 (3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F5A1B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02 (1883)</w:t>
            </w:r>
          </w:p>
        </w:tc>
      </w:tr>
      <w:tr w:rsidR="00BA4648" w:rsidRPr="00EB05E8" w14:paraId="5ECC228A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387205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1EFDAB5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A6215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tidy up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59699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6 (10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235543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 (2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2EBE9CA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3 (2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74CC3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88 (3212)</w:t>
            </w:r>
          </w:p>
        </w:tc>
      </w:tr>
      <w:tr w:rsidR="00BA4648" w:rsidRPr="00EB05E8" w14:paraId="32FA021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855F4E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4A21E68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7574B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vacuum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0B70E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0 (6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CF7921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7 (1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0ABF7A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6 (2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47F12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774 (2191)</w:t>
            </w:r>
          </w:p>
        </w:tc>
      </w:tr>
      <w:tr w:rsidR="00BA4648" w:rsidRPr="00EB05E8" w14:paraId="11EC07DF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C2DE47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7A1D1F0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FFCCF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orking at PC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65EA7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 (1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DE13B9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 (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4B8C21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EFAADD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2 (284)</w:t>
            </w:r>
          </w:p>
        </w:tc>
      </w:tr>
      <w:tr w:rsidR="00BA4648" w:rsidRPr="00EB05E8" w14:paraId="7D269BC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6F6A5A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F3E58AD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irs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DCD09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lope up slope down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3B38B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32 (12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1FB110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6 (7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7C8355F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9 (10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6B4477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242 (2152)</w:t>
            </w:r>
          </w:p>
        </w:tc>
      </w:tr>
      <w:tr w:rsidR="00BA4648" w:rsidRPr="00EB05E8" w14:paraId="51EF17D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D335C1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660B1C0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8FF2F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2.8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B68838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6 (3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38AF32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6 (2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49E73CA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5 (2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DCCB95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74 (783)</w:t>
            </w:r>
          </w:p>
        </w:tc>
      </w:tr>
      <w:tr w:rsidR="00BA4648" w:rsidRPr="00EB05E8" w14:paraId="1950F985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C72A01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475994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E85443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3.2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99666D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00 (44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9F3374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2 (2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29D0A4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6 (3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DA0B51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035 (797)</w:t>
            </w:r>
          </w:p>
        </w:tc>
      </w:tr>
      <w:tr w:rsidR="00BA4648" w:rsidRPr="00EB05E8" w14:paraId="7C7E1C24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281310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1424E27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BD16F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5.4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27EC8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57 (64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AA0A9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5 (3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0649C32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61 (5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EC8E82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548 (1199)</w:t>
            </w:r>
          </w:p>
        </w:tc>
      </w:tr>
      <w:tr w:rsidR="00BA4648" w:rsidRPr="00EB05E8" w14:paraId="4C42BA42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D0A8F7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92F4C01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jogg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683B8E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unning 12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659370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04 (13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A101D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26 (10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6CFE646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45 (12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C1F78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029 (1852)</w:t>
            </w:r>
          </w:p>
        </w:tc>
      </w:tr>
      <w:tr w:rsidR="00BA4648" w:rsidRPr="00EB05E8" w14:paraId="2F11C34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6F04E3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BF67950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jogg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998D54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unning 7.6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3A7E6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63 (20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A10E4A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33 (12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520B868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13 (17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4F2A2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369 (2009)</w:t>
            </w:r>
          </w:p>
        </w:tc>
      </w:tr>
      <w:tr w:rsidR="00BA4648" w:rsidRPr="00EB05E8" w14:paraId="2405AE5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77C9CA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293BA04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cycling</w:t>
            </w:r>
          </w:p>
        </w:tc>
        <w:tc>
          <w:tcPr>
            <w:tcW w:w="31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54207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Cycling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E6F50F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3 (53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F823A1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0 (24)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1FAA7AB" w14:textId="77777777" w:rsidR="00BA4648" w:rsidRPr="00EB05E8" w:rsidRDefault="00BA4648" w:rsidP="004604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6 (28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FF30F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41 (774)</w:t>
            </w:r>
          </w:p>
        </w:tc>
      </w:tr>
      <w:tr w:rsidR="00BA4648" w:rsidRPr="00EB05E8" w14:paraId="608696B7" w14:textId="77777777" w:rsidTr="00460485">
        <w:trPr>
          <w:trHeight w:val="261"/>
        </w:trPr>
        <w:tc>
          <w:tcPr>
            <w:tcW w:w="95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8FE5E88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nkle</w:t>
            </w:r>
          </w:p>
          <w:p w14:paraId="217D44DA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5DC7109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8D3A5C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horizontal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A8B9CF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 (5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912334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7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5A4632C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1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2173CD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98)</w:t>
            </w:r>
          </w:p>
        </w:tc>
      </w:tr>
      <w:tr w:rsidR="00BA4648" w:rsidRPr="00EB05E8" w14:paraId="3B7F2311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650DFA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7A1804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9C2355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lef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A857B3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1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DD4A55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 (1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1D751C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 (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C68CCA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78)</w:t>
            </w:r>
          </w:p>
        </w:tc>
      </w:tr>
      <w:tr w:rsidR="00BA4648" w:rsidRPr="00EB05E8" w14:paraId="30B348E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771103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7876A3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1038DB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pron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0605A0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 (5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B69BED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 (2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2CC10B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2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9A9C33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2 (1022)</w:t>
            </w:r>
          </w:p>
        </w:tc>
      </w:tr>
      <w:tr w:rsidR="00BA4648" w:rsidRPr="00EB05E8" w14:paraId="65117EF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8FFFB8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F60C2A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E1785D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righ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7772DE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229B13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9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48170A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4CCEF9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26)</w:t>
            </w:r>
          </w:p>
        </w:tc>
      </w:tr>
      <w:tr w:rsidR="00BA4648" w:rsidRPr="00EB05E8" w14:paraId="3CC98DFC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B40287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75D1E3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A5C2A3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ly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CCCA02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 (5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129C58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1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A8B842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1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55A1AF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9 (1102)</w:t>
            </w:r>
          </w:p>
        </w:tc>
      </w:tr>
      <w:tr w:rsidR="00BA4648" w:rsidRPr="00EB05E8" w14:paraId="21D2BCD7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B58D9F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AAF5F6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4ECD25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sitt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C4ECD4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 (54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6258C3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2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981AE2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2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F036F5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1 (1059)</w:t>
            </w:r>
          </w:p>
        </w:tc>
      </w:tr>
      <w:tr w:rsidR="00BA4648" w:rsidRPr="00EB05E8" w14:paraId="307D503F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CA336F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C8121D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0FBE2B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eclin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A3637E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1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D0AE76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65BBEB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8AF848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4 (197)</w:t>
            </w:r>
          </w:p>
        </w:tc>
      </w:tr>
      <w:tr w:rsidR="00BA4648" w:rsidRPr="00EB05E8" w14:paraId="3FD1475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27C42B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4198CA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334BDE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crossed legs lef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966105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1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B8E007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1B4E93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 (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463B2D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27)</w:t>
            </w:r>
          </w:p>
        </w:tc>
      </w:tr>
      <w:tr w:rsidR="00BA4648" w:rsidRPr="00EB05E8" w14:paraId="56FFA77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AA9940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6A1248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F02B07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crossed legs righ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538E79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1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319CA0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F68222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8F3AB4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4 (280)</w:t>
            </w:r>
          </w:p>
        </w:tc>
      </w:tr>
      <w:tr w:rsidR="00BA4648" w:rsidRPr="00EB05E8" w14:paraId="6EDE7C5F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8C7D7F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5B616B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5927CD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leaned backwar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FCB2DF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 (28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0AE9CD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12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5C2DA1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1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F3567D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1 (358)</w:t>
            </w:r>
          </w:p>
        </w:tc>
      </w:tr>
      <w:tr w:rsidR="00BA4648" w:rsidRPr="00EB05E8" w14:paraId="2F095D9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85648B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130663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8CE9F6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leaned forwar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9C7091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 (3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3B39D4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1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CA681C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1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ACE150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5 (459)</w:t>
            </w:r>
          </w:p>
        </w:tc>
      </w:tr>
      <w:tr w:rsidR="00BA4648" w:rsidRPr="00EB05E8" w14:paraId="61D8C441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557947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BE663D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0909F5F" w14:textId="6609D6D0" w:rsidR="00BA4648" w:rsidRPr="00EB05E8" w:rsidRDefault="009678FA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 still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73ED3C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1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0506CF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8700AA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 (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D549B5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0 (204)</w:t>
            </w:r>
          </w:p>
        </w:tc>
      </w:tr>
      <w:tr w:rsidR="00BA4648" w:rsidRPr="00EB05E8" w14:paraId="366F2D9E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3EDD57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624217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3255C4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stand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B52D00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8 (4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303CFD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12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44984D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1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37ABB4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64 (888)</w:t>
            </w:r>
          </w:p>
        </w:tc>
      </w:tr>
      <w:tr w:rsidR="00BA4648" w:rsidRPr="00EB05E8" w14:paraId="06E9DA56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235E14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810940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F0B703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 still - upper movemen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4DDA7A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7 (38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674B2A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 (1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5F7022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 (1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01B005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28 (611)</w:t>
            </w:r>
          </w:p>
        </w:tc>
      </w:tr>
      <w:tr w:rsidR="00BA4648" w:rsidRPr="00EB05E8" w14:paraId="415E9656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469D3F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AF5391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C9D08F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indows clean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F6CE5B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4 (11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FB4462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8 (5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1F3853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2 (4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64A099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075 (2051)</w:t>
            </w:r>
          </w:p>
        </w:tc>
      </w:tr>
      <w:tr w:rsidR="00BA4648" w:rsidRPr="00EB05E8" w14:paraId="26F202F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4BA28B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4B925F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DF31A2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etting tabl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23F095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4 (13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755E07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2 (7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4900B5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7 (7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510F77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36 (2536)</w:t>
            </w:r>
          </w:p>
        </w:tc>
      </w:tr>
      <w:tr w:rsidR="00BA4648" w:rsidRPr="00EB05E8" w14:paraId="5C02EC9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D68B83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570D55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4B4B0D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get dresse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2F0D9D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5 (16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CE297C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4 (89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BE5726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7 (8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C61B8F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045 (3035)</w:t>
            </w:r>
          </w:p>
        </w:tc>
      </w:tr>
      <w:tr w:rsidR="00BA4648" w:rsidRPr="00EB05E8" w14:paraId="1AFDE884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773B7AE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FE5E6A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1CE512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hang out the laundr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30B759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8 (14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9AB25F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5 (9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5DBE46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8 (8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FD5DFF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63 (2515)</w:t>
            </w:r>
          </w:p>
        </w:tc>
      </w:tr>
      <w:tr w:rsidR="00BA4648" w:rsidRPr="00EB05E8" w14:paraId="32E012FE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9CDC50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60B81E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283E3F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ight activit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8CC910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56 (15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AE3C84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70 (13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F863DE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24 (11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C00B9A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672 (2897)</w:t>
            </w:r>
          </w:p>
        </w:tc>
      </w:tr>
      <w:tr w:rsidR="00BA4648" w:rsidRPr="00EB05E8" w14:paraId="524FB93C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945586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45CBE0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4F4151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put clean sheets on the be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2DA3D2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6 (17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9687ED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2 (11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8D70C7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6 (109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D0635E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464 (3118)</w:t>
            </w:r>
          </w:p>
        </w:tc>
      </w:tr>
      <w:tr w:rsidR="00BA4648" w:rsidRPr="00EB05E8" w14:paraId="1F9FECE2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782217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64AB6E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B58CD7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eading newspaper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8CEEB2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 (4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520158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1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AE5C3A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19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B8F32E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6 (734)</w:t>
            </w:r>
          </w:p>
        </w:tc>
      </w:tr>
      <w:tr w:rsidR="00BA4648" w:rsidRPr="00EB05E8" w14:paraId="58FF437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54F595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023442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3F9AAE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martphone usag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C1E8F5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5 (15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B6D457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8 (7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A0E7F5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7 (8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937B3F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22 (2688)</w:t>
            </w:r>
          </w:p>
        </w:tc>
      </w:tr>
      <w:tr w:rsidR="00BA4648" w:rsidRPr="00EB05E8" w14:paraId="5864C2E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3CC5CC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20F7C9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72B2E8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tidy up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EA3E48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7 (134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083DF5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1 (7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E1B2E6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0 (7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3D0B2B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93 (2507)</w:t>
            </w:r>
          </w:p>
        </w:tc>
      </w:tr>
      <w:tr w:rsidR="00BA4648" w:rsidRPr="00EB05E8" w14:paraId="7EE51E82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C9659D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F011D8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8D6225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vacuum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9EFAE0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27 (124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AF4479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7 (82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86C42A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3 (69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C45DAB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694 (2328)</w:t>
            </w:r>
          </w:p>
        </w:tc>
      </w:tr>
      <w:tr w:rsidR="00BA4648" w:rsidRPr="00EB05E8" w14:paraId="4271FDF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6D0549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14B00B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56886F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orking at PC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60D803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3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EFCFF2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12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AD512C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1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B3DF1C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3 (499)</w:t>
            </w:r>
          </w:p>
        </w:tc>
      </w:tr>
      <w:tr w:rsidR="00BA4648" w:rsidRPr="00EB05E8" w14:paraId="5B9D0332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A28EB7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EDCE11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irs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AB3C1B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lope up slope down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D1B504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78 (24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BE3F36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20 (21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2FCE1E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25 (15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A73129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479 (3768)</w:t>
            </w:r>
          </w:p>
        </w:tc>
      </w:tr>
      <w:tr w:rsidR="00BA4648" w:rsidRPr="00EB05E8" w14:paraId="5060F46A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19074E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DE260D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0A91F0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2.8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317EEA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81 (12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82ACBA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01 (11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CD41A8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71 (8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00AFB8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241 (1734)</w:t>
            </w:r>
          </w:p>
        </w:tc>
      </w:tr>
      <w:tr w:rsidR="00BA4648" w:rsidRPr="00EB05E8" w14:paraId="20D1FDAD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28D561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32C39B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2AF3CB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3.2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7B9B99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28 (154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B1084C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48 (13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3C3CC3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22 (11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97E641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046 (2252)</w:t>
            </w:r>
          </w:p>
        </w:tc>
      </w:tr>
      <w:tr w:rsidR="00BA4648" w:rsidRPr="00EB05E8" w14:paraId="248F54C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2FDA85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830114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713E4C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5.4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13C762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69 (11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78E1B6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87 (129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1BCFDD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40 (11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A63751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887 (2296)</w:t>
            </w:r>
          </w:p>
        </w:tc>
      </w:tr>
      <w:tr w:rsidR="00BA4648" w:rsidRPr="00EB05E8" w14:paraId="36D8873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9B478A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B85DCD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jogg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975D7B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unning 12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8E2008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48 (218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13BA5A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79 (35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84E79E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55 (15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5A7F11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6570 (4280)</w:t>
            </w:r>
          </w:p>
        </w:tc>
      </w:tr>
      <w:tr w:rsidR="00BA4648" w:rsidRPr="00EB05E8" w14:paraId="57118632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BC8725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3D67AB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jogg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62FCBC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unning 7.6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2A860D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17 (15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097D4A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34 (21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BC5B52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35 (11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AC372A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4205 (3676)</w:t>
            </w:r>
          </w:p>
        </w:tc>
      </w:tr>
      <w:tr w:rsidR="00BA4648" w:rsidRPr="00EB05E8" w14:paraId="4A684DA7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65601B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C8D4D6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cycl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3DF6CE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Cycl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D61460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87 (208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7C9A87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5 (12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E515A6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8 (13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206654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728 (6037)</w:t>
            </w:r>
          </w:p>
        </w:tc>
      </w:tr>
      <w:tr w:rsidR="00BA4648" w:rsidRPr="00EB05E8" w14:paraId="34CA98E6" w14:textId="77777777" w:rsidTr="00460485">
        <w:trPr>
          <w:trHeight w:val="261"/>
        </w:trPr>
        <w:tc>
          <w:tcPr>
            <w:tcW w:w="95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77D8FD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rist</w:t>
            </w:r>
          </w:p>
          <w:p w14:paraId="76CC19CE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F06E10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5F2D63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horizontal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115A5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7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4C4A62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8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728315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 (2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BF9AF6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124)</w:t>
            </w:r>
          </w:p>
        </w:tc>
      </w:tr>
      <w:tr w:rsidR="00BA4648" w:rsidRPr="00EB05E8" w14:paraId="54D1B4EC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B5875E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BB05AF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79F729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lef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FC5DE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3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EAC411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 (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149C9B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CCAB3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0 (944)</w:t>
            </w:r>
          </w:p>
        </w:tc>
      </w:tr>
      <w:tr w:rsidR="00BA4648" w:rsidRPr="00EB05E8" w14:paraId="739C2C5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C16AE4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D29C7B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E0A2F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pron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D8702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7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53C8F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 (32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D5146B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3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212503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9 (1531)</w:t>
            </w:r>
          </w:p>
        </w:tc>
      </w:tr>
      <w:tr w:rsidR="00BA4648" w:rsidRPr="00EB05E8" w14:paraId="56CD3B8B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95CED3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D04AC5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549E9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righ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4559D1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1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77593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4A643C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 (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9824CE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 (274)</w:t>
            </w:r>
          </w:p>
        </w:tc>
      </w:tr>
      <w:tr w:rsidR="00BA4648" w:rsidRPr="00EB05E8" w14:paraId="796B288E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A72267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83AEE2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CE8A0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ly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993370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9 (9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B27F1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 (1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DC1E7F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2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EC2C4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72 (2284)</w:t>
            </w:r>
          </w:p>
        </w:tc>
      </w:tr>
      <w:tr w:rsidR="00BA4648" w:rsidRPr="00EB05E8" w14:paraId="67F1BD9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EFFD97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846195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48306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sitt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7484B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8 (7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113BF3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1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D9B61F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 (2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D0946E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84 (1839)</w:t>
            </w:r>
          </w:p>
        </w:tc>
      </w:tr>
      <w:tr w:rsidR="00BA4648" w:rsidRPr="00EB05E8" w14:paraId="0E087CB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0035A8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BB556A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6CAC59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eclin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C0B528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4 (6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968E32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1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7DE084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1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F195B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85 (1386)</w:t>
            </w:r>
          </w:p>
        </w:tc>
      </w:tr>
      <w:tr w:rsidR="00BA4648" w:rsidRPr="00EB05E8" w14:paraId="2341EBCF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6A57B6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57B1E9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51657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crossed legs lef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AF561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6 (7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855BA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1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4193C0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 (2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21B5A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53 (1768)</w:t>
            </w:r>
          </w:p>
        </w:tc>
      </w:tr>
      <w:tr w:rsidR="00BA4648" w:rsidRPr="00EB05E8" w14:paraId="6F6D3B72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300238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75F451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CEA376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crossed legs righ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5D5A0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6 (6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532A3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1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988376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1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C1808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99 (1577)</w:t>
            </w:r>
          </w:p>
        </w:tc>
      </w:tr>
      <w:tr w:rsidR="00BA4648" w:rsidRPr="00EB05E8" w14:paraId="4CBB6B9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C8E744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00FCF5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99206A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leaned backwar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215606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6 (9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1F0F7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2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7A0A10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 (2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84F13E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99 (2599)</w:t>
            </w:r>
          </w:p>
        </w:tc>
      </w:tr>
      <w:tr w:rsidR="00BA4648" w:rsidRPr="00EB05E8" w14:paraId="5FD957A6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D1BA7F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908AC3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C2A36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leaned forwar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2026FF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4 (10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28E4B9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 (2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7F7D40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2 (3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98DCC0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23 (2863)</w:t>
            </w:r>
          </w:p>
        </w:tc>
      </w:tr>
      <w:tr w:rsidR="00BA4648" w:rsidRPr="00EB05E8" w14:paraId="51DBCA3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004681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41A7D6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495E42" w14:textId="10F33109" w:rsidR="00BA4648" w:rsidRPr="00EB05E8" w:rsidRDefault="009678FA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 still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4B2109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 (4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348D5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1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11EF37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1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6EB9D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8 (1017)</w:t>
            </w:r>
          </w:p>
        </w:tc>
      </w:tr>
      <w:tr w:rsidR="00BA4648" w:rsidRPr="00EB05E8" w14:paraId="4B18396C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7E87AE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CC036E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080CB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stand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0DCDAE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6 (11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C633D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 (32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5BED4B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8 (3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F30BC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57 (3094)</w:t>
            </w:r>
          </w:p>
        </w:tc>
      </w:tr>
      <w:tr w:rsidR="00BA4648" w:rsidRPr="00EB05E8" w14:paraId="7640B6E1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B5FB36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17382F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773145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 still - upper movemen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4DF4D2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06 (438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5A0AAD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72 (33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FC5C3E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64 (26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F8722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790 (8952)</w:t>
            </w:r>
          </w:p>
        </w:tc>
      </w:tr>
      <w:tr w:rsidR="00BA4648" w:rsidRPr="00EB05E8" w14:paraId="0FD841F4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BB4DF1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4DF008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23CAA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indows clean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A2153F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70 (31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9DE2A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0 (15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30DBB1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46 (16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0CE928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083 (8657)</w:t>
            </w:r>
          </w:p>
        </w:tc>
      </w:tr>
      <w:tr w:rsidR="00BA4648" w:rsidRPr="00EB05E8" w14:paraId="1CF5960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666D93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2A946A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08412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etting tabl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EB8F9E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65 (16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588A6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2 (5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4C2900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2 (6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1CF52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323 (4781)</w:t>
            </w:r>
          </w:p>
        </w:tc>
      </w:tr>
      <w:tr w:rsidR="00BA4648" w:rsidRPr="00EB05E8" w14:paraId="3813B334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488B77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BF27FC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11C0C2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get dresse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0BAD8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65 (26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0D011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4 (15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8EEB32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45 (11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5C4D7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513 (6625)</w:t>
            </w:r>
          </w:p>
        </w:tc>
      </w:tr>
      <w:tr w:rsidR="00BA4648" w:rsidRPr="00EB05E8" w14:paraId="3B342471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6CEB2D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2B00A5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688BD4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hang out the laundr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6D3718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53 (19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8B6AB6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3 (99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2DB193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8 (8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640C2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444 (5326)</w:t>
            </w:r>
          </w:p>
        </w:tc>
      </w:tr>
      <w:tr w:rsidR="00BA4648" w:rsidRPr="00EB05E8" w14:paraId="7E21EC6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A66D3D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5D9182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80431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ight activit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9BC38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34 (9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DA8953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1 (4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770446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5 (4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FD07D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838 (2641)</w:t>
            </w:r>
          </w:p>
        </w:tc>
      </w:tr>
      <w:tr w:rsidR="00BA4648" w:rsidRPr="00EB05E8" w14:paraId="5BFA9026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677724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F67EAA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A0FE6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put clean sheets on the be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4D709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02 (30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4E443C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9 (19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4088EE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66 (14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75FA99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140 (7334)</w:t>
            </w:r>
          </w:p>
        </w:tc>
      </w:tr>
      <w:tr w:rsidR="00BA4648" w:rsidRPr="00EB05E8" w14:paraId="0C669956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678F0C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8B9B62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78D779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eading newspaper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931C70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0 (14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5AC417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2 (3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C582C5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6 (4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DAB36E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62 (3897)</w:t>
            </w:r>
          </w:p>
        </w:tc>
      </w:tr>
      <w:tr w:rsidR="00BA4648" w:rsidRPr="00EB05E8" w14:paraId="0B967871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715220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0C8343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B875C7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martphone usag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F26C0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3 (98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927816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 (32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B9BB74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3 (4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D3635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27 (2351)</w:t>
            </w:r>
          </w:p>
        </w:tc>
      </w:tr>
      <w:tr w:rsidR="00BA4648" w:rsidRPr="00EB05E8" w14:paraId="488286C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697423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3D5316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D4C69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tidy up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D41D2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53 (18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6E0EF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2 (7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642133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7 (69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E8293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734 (5139)</w:t>
            </w:r>
          </w:p>
        </w:tc>
      </w:tr>
      <w:tr w:rsidR="00BA4648" w:rsidRPr="00EB05E8" w14:paraId="42CF5DAB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278C7D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E98987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1E00F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vacuum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D19028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24 (12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383420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8 (6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D899F0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6 (5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3A5984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299 (3762)</w:t>
            </w:r>
          </w:p>
        </w:tc>
      </w:tr>
      <w:tr w:rsidR="00BA4648" w:rsidRPr="00EB05E8" w14:paraId="3D38D8CE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849315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AF7276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6B089B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orking at PC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DA01AC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6 (5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22F3FD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0 (1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9B02FB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6 (2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240DF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49 (1111)</w:t>
            </w:r>
          </w:p>
        </w:tc>
      </w:tr>
      <w:tr w:rsidR="00BA4648" w:rsidRPr="00EB05E8" w14:paraId="5EB8D4E1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8E23E7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A8316B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irs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20B999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lope up slope down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0FFC4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98 (17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4E72D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0 (9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E983EF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3 (10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B3EDD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469 (3849)</w:t>
            </w:r>
          </w:p>
        </w:tc>
      </w:tr>
      <w:tr w:rsidR="00BA4648" w:rsidRPr="00EB05E8" w14:paraId="3FA6170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3CBB24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8830EE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DFAE4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2.8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2DA50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39 (15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2098B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2 (82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590886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0 (7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4CD363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795 (4027)</w:t>
            </w:r>
          </w:p>
        </w:tc>
      </w:tr>
      <w:tr w:rsidR="00BA4648" w:rsidRPr="00EB05E8" w14:paraId="59558D47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1CD433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A98D4F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2E2FB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3.2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AE862B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8 (134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207A1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6 (6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8F7F21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1 (5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0EFEE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287 (3867)</w:t>
            </w:r>
          </w:p>
        </w:tc>
      </w:tr>
      <w:tr w:rsidR="00BA4648" w:rsidRPr="00EB05E8" w14:paraId="5F5CDB9B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219C0D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10724E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20CD3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5.4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6CF86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59 (13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A82E10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5 (10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9FEF62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20 (7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35E34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863 (3754)</w:t>
            </w:r>
          </w:p>
        </w:tc>
      </w:tr>
      <w:tr w:rsidR="00BA4648" w:rsidRPr="00EB05E8" w14:paraId="37077DD5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861A7B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56C129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jogg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E11EF0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unning 12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0C37B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52 (308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CC21C3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58 (30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DC1D87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05 (19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9AA06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9773 (6248)</w:t>
            </w:r>
          </w:p>
        </w:tc>
      </w:tr>
      <w:tr w:rsidR="00BA4648" w:rsidRPr="00EB05E8" w14:paraId="34EA3E2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57330F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F2B473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jogg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587CC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unning 7.6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B87A3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24 (49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34B31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70 (25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7C68A6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75 (33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B7D16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194 (7020)</w:t>
            </w:r>
          </w:p>
        </w:tc>
      </w:tr>
      <w:tr w:rsidR="00BA4648" w:rsidRPr="00EB05E8" w14:paraId="6D4F9A67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95F4C2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7F9B39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cycl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6C450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Cycl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1A12A5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7 (10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E1E45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0 (52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B01689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6 (4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176A2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35 (2426)</w:t>
            </w:r>
          </w:p>
        </w:tc>
      </w:tr>
      <w:tr w:rsidR="00BA4648" w:rsidRPr="00EB05E8" w14:paraId="36A38310" w14:textId="77777777" w:rsidTr="00460485">
        <w:trPr>
          <w:trHeight w:val="261"/>
        </w:trPr>
        <w:tc>
          <w:tcPr>
            <w:tcW w:w="95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1E34B85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pper arm</w:t>
            </w:r>
          </w:p>
          <w:p w14:paraId="27D4E896" w14:textId="77777777" w:rsidR="00BA4648" w:rsidRPr="00EB05E8" w:rsidRDefault="00BA4648" w:rsidP="00460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2DEB8FF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0FEEFE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left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F45CCA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21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3C8FFC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2 (9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510A533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4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426FC2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7 (494)</w:t>
            </w:r>
          </w:p>
        </w:tc>
      </w:tr>
      <w:tr w:rsidR="00BA4648" w:rsidRPr="00EB05E8" w14:paraId="3AF5D21A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9E7C71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BCCB13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6B857B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pron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90ABAB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 (5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BA8C14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 (2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40BF51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 (2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9C58E6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1 (1255)</w:t>
            </w:r>
          </w:p>
        </w:tc>
      </w:tr>
      <w:tr w:rsidR="00BA4648" w:rsidRPr="00EB05E8" w14:paraId="18BC8D97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0389F58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E9C295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7EA890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righ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B98BC7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D8428E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2212A5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D62F77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 (45)</w:t>
            </w:r>
          </w:p>
        </w:tc>
      </w:tr>
      <w:tr w:rsidR="00BA4648" w:rsidRPr="00EB05E8" w14:paraId="204C25EB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49088E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7E12F2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4DBDE1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ly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1E2EA4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 (6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943415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 (1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42DCD3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1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C269C6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03 (1628)</w:t>
            </w:r>
          </w:p>
        </w:tc>
      </w:tr>
      <w:tr w:rsidR="00BA4648" w:rsidRPr="00EB05E8" w14:paraId="7C9A35D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45768E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85F8F0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4FDD83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sitt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95D121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4 (4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28CFC1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 (1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5AED29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1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ED2EB4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3 (837)</w:t>
            </w:r>
          </w:p>
        </w:tc>
      </w:tr>
      <w:tr w:rsidR="00BA4648" w:rsidRPr="00EB05E8" w14:paraId="17A7C6E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30FD0D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0CCC02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9F5248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eclin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C88743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 (2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9DF3BE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40998D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 (9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F38F8A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0 (521)</w:t>
            </w:r>
          </w:p>
        </w:tc>
      </w:tr>
      <w:tr w:rsidR="00BA4648" w:rsidRPr="00EB05E8" w14:paraId="2B538005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A867A8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416D15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A693FE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crossed legs lef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2C5908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 (3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047794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1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10506B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1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8DE82F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9 (462)</w:t>
            </w:r>
          </w:p>
        </w:tc>
      </w:tr>
      <w:tr w:rsidR="00BA4648" w:rsidRPr="00EB05E8" w14:paraId="52CD196B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D63196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DD3741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4197C1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crossed legs righ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0BB0B4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 (3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2AC52B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9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7EF4CD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9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262C93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8 (693)</w:t>
            </w:r>
          </w:p>
        </w:tc>
      </w:tr>
      <w:tr w:rsidR="00BA4648" w:rsidRPr="00EB05E8" w14:paraId="2FC21956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154F5C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365162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80FA79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leaned backwar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B9E1CE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6 (4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BC6E4B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1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84024E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 (1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FD5950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8 (942)</w:t>
            </w:r>
          </w:p>
        </w:tc>
      </w:tr>
      <w:tr w:rsidR="00BA4648" w:rsidRPr="00EB05E8" w14:paraId="1C1F455C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452C72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6AE942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2779C5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itting - leaned forwar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1B5006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0 (4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7DD70F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 (1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543B61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 (1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1AE05B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88 (885)</w:t>
            </w:r>
          </w:p>
        </w:tc>
      </w:tr>
      <w:tr w:rsidR="00BA4648" w:rsidRPr="00EB05E8" w14:paraId="28ED0A0B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76B48D2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797C38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434A18D" w14:textId="714F21D8" w:rsidR="00BA4648" w:rsidRPr="00EB05E8" w:rsidRDefault="009678FA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 still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2268F1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 (18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C4B47C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 (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F0D9DD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 (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86E422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8 (366)</w:t>
            </w:r>
          </w:p>
        </w:tc>
      </w:tr>
      <w:tr w:rsidR="00BA4648" w:rsidRPr="00EB05E8" w14:paraId="446797D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8A7181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D54313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1F1561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natural stand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2815A6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8 (63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776AA7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 (1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E75765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 (1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B4A81F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62 (1514)</w:t>
            </w:r>
          </w:p>
        </w:tc>
      </w:tr>
      <w:tr w:rsidR="00BA4648" w:rsidRPr="00EB05E8" w14:paraId="78A73E7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5393A7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F85EBB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FB15DB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nding still - upper movemen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2652E3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66 (24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EA9D92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8 (16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4FD895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8 (15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D8B6B7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345 (3934)</w:t>
            </w:r>
          </w:p>
        </w:tc>
      </w:tr>
      <w:tr w:rsidR="00BA4648" w:rsidRPr="00EB05E8" w14:paraId="6F245DD5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313A9C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46515A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4FB8F4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indows clean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1B3EC0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21 (16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E71ED6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8 (6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3AE739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0 (7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69577D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985 (4739)</w:t>
            </w:r>
          </w:p>
        </w:tc>
      </w:tr>
      <w:tr w:rsidR="00BA4648" w:rsidRPr="00EB05E8" w14:paraId="43EC742F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1309A9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0A716A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51DCEC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etting tabl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393742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6 (8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ADBC24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6 (33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BB9DE6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5 (3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496454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428 (2476)</w:t>
            </w:r>
          </w:p>
        </w:tc>
      </w:tr>
      <w:tr w:rsidR="00BA4648" w:rsidRPr="00EB05E8" w14:paraId="5EC80D6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131FC5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5A9E06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112D0F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get dresse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9E7961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43 (17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47665B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4 (8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D2A256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0 (7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4EACD0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623 (4616)</w:t>
            </w:r>
          </w:p>
        </w:tc>
      </w:tr>
      <w:tr w:rsidR="00BA4648" w:rsidRPr="00EB05E8" w14:paraId="7921987B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BB751C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2C8467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842EAB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hang out the laundr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A323E0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64 (131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482661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0 (5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993482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3 (5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243410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550 (4084))</w:t>
            </w:r>
          </w:p>
        </w:tc>
      </w:tr>
      <w:tr w:rsidR="00BA4648" w:rsidRPr="00EB05E8" w14:paraId="51F01768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8E38DB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CC04FA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8BD10B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ight activit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836FBF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0 (5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06C46F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7 (2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4EC03E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0 (3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D5E33A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711 (1337)</w:t>
            </w:r>
          </w:p>
        </w:tc>
      </w:tr>
      <w:tr w:rsidR="00BA4648" w:rsidRPr="00EB05E8" w14:paraId="31666B37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02BEE24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FFC5E9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FC4BC2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put clean sheets on the bed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9737FC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40 (18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EFA046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4 (8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887E13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1 (8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FD8209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451 (4783)</w:t>
            </w:r>
          </w:p>
        </w:tc>
      </w:tr>
      <w:tr w:rsidR="00BA4648" w:rsidRPr="00EB05E8" w14:paraId="726C740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12BDF3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B1F30B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69C163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eading newspaper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D0C6DD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2 (67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0DE4CE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6 (16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B3959E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8 (1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23A521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97 (1665)</w:t>
            </w:r>
          </w:p>
        </w:tc>
      </w:tr>
      <w:tr w:rsidR="00BA4648" w:rsidRPr="00EB05E8" w14:paraId="789E450F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5AB2BE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2C0C36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814B82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martphone usage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DEAA94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0 (8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E6D109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 (28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921434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 (39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C1DA70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53 (1938)</w:t>
            </w:r>
          </w:p>
        </w:tc>
      </w:tr>
      <w:tr w:rsidR="00BA4648" w:rsidRPr="00EB05E8" w14:paraId="2376B529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ACC382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792F2A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B72E8D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tidy up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25AB46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04 (108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CC8A84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1 (40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8EC1D6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3 (4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530FD6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572 (2962)</w:t>
            </w:r>
          </w:p>
        </w:tc>
      </w:tr>
      <w:tr w:rsidR="00BA4648" w:rsidRPr="00EB05E8" w14:paraId="1CF78A81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C109DB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47F5BA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4ED191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vacuum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6E99E37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72 (10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B6789A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5 (41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E18DE9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90 (4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B209B6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009 (3284)</w:t>
            </w:r>
          </w:p>
        </w:tc>
      </w:tr>
      <w:tr w:rsidR="00BA4648" w:rsidRPr="00EB05E8" w14:paraId="4FBC4E6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F892B8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C581B3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adl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B18A46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orking at PC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B690A8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3 (36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7C656A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3 (9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EF63A0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1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71DDD3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3 (689)</w:t>
            </w:r>
          </w:p>
        </w:tc>
      </w:tr>
      <w:tr w:rsidR="00BA4648" w:rsidRPr="00EB05E8" w14:paraId="049A539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061809D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33EBA8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tairs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88687B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slope up slope down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C11339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70 (14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AF45BF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3 (82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B78796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47 (10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7D6557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206 (2441)</w:t>
            </w:r>
          </w:p>
        </w:tc>
      </w:tr>
      <w:tr w:rsidR="00BA4648" w:rsidRPr="00EB05E8" w14:paraId="6177F052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F8462C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4CF21C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94E7CF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2.8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31D151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10 (7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DBF6C9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0 (42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3B50D0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7 (3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3C2C12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515 (1819)</w:t>
            </w:r>
          </w:p>
        </w:tc>
      </w:tr>
      <w:tr w:rsidR="00BA4648" w:rsidRPr="00EB05E8" w14:paraId="6571A951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14B51C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18C3C6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BF5BC0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3.2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D3AD0A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22 (6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46453E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5 (27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7F4148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4 (3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9C4FEDA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693 (1675)</w:t>
            </w:r>
          </w:p>
        </w:tc>
      </w:tr>
      <w:tr w:rsidR="00BA4648" w:rsidRPr="00EB05E8" w14:paraId="17C01C1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479642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003792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04B3F8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walking 5.4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1D11BF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15 (7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E2BEC7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28 (3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61A669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06 (4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DDFA4B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083 (1709)</w:t>
            </w:r>
          </w:p>
        </w:tc>
      </w:tr>
      <w:tr w:rsidR="00BA4648" w:rsidRPr="00EB05E8" w14:paraId="1E70BE4F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001622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01EA7C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jogg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316D5E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unning 12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E18041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564 (17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A628B2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99 (185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182287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892 (12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958603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3094 (3891)</w:t>
            </w:r>
          </w:p>
        </w:tc>
      </w:tr>
      <w:tr w:rsidR="00BA4648" w:rsidRPr="00EB05E8" w14:paraId="41778550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6418E6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BFFE31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jogg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2B90BD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running 7.6 km/h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007AFB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23 (358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1EBCD74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519 (219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E359ECD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634 (21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A19F92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4903 (6100)</w:t>
            </w:r>
          </w:p>
        </w:tc>
      </w:tr>
      <w:tr w:rsidR="00BA4648" w:rsidRPr="00EB05E8" w14:paraId="69582C23" w14:textId="77777777" w:rsidTr="00460485">
        <w:trPr>
          <w:trHeight w:val="261"/>
        </w:trPr>
        <w:tc>
          <w:tcPr>
            <w:tcW w:w="956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142207C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0E50766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cycling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D597911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Cycling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C86770B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96 (6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D91955E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74 (34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51C3615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08 (3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6536BB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796 (1741)</w:t>
            </w:r>
          </w:p>
        </w:tc>
      </w:tr>
      <w:tr w:rsidR="00BA4648" w:rsidRPr="00EB05E8" w14:paraId="0CC5867E" w14:textId="77777777" w:rsidTr="00460485">
        <w:trPr>
          <w:trHeight w:val="54"/>
        </w:trPr>
        <w:tc>
          <w:tcPr>
            <w:tcW w:w="95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76A220B0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4CD084F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</w:t>
            </w:r>
          </w:p>
        </w:tc>
        <w:tc>
          <w:tcPr>
            <w:tcW w:w="31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08C488A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lying left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76BB5338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11 (21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0B748269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22 (9)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FBB9B63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3 (4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2B44E302" w14:textId="77777777" w:rsidR="00BA4648" w:rsidRPr="00EB05E8" w:rsidRDefault="00BA4648" w:rsidP="004604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B05E8">
              <w:rPr>
                <w:rFonts w:ascii="Times New Roman" w:hAnsi="Times New Roman" w:cs="Times New Roman"/>
                <w:color w:val="000000"/>
                <w:lang w:val="en-US"/>
              </w:rPr>
              <w:t>47 (494)</w:t>
            </w:r>
          </w:p>
        </w:tc>
      </w:tr>
    </w:tbl>
    <w:p w14:paraId="6BB0BCB9" w14:textId="7FC299C6" w:rsidR="00BD39AB" w:rsidRPr="00EB05E8" w:rsidRDefault="00BD39AB" w:rsidP="00EB05E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D39AB" w:rsidRPr="00EB05E8" w:rsidSect="00C32CEA">
      <w:footerReference w:type="default" r:id="rId8"/>
      <w:type w:val="continuous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C4A7EF" w14:textId="77777777" w:rsidR="00EF0461" w:rsidRDefault="00EF0461" w:rsidP="00873029">
      <w:pPr>
        <w:spacing w:after="0" w:line="240" w:lineRule="auto"/>
      </w:pPr>
      <w:r>
        <w:separator/>
      </w:r>
    </w:p>
  </w:endnote>
  <w:endnote w:type="continuationSeparator" w:id="0">
    <w:p w14:paraId="5393D78E" w14:textId="77777777" w:rsidR="00EF0461" w:rsidRDefault="00EF0461" w:rsidP="00873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9971409"/>
      <w:docPartObj>
        <w:docPartGallery w:val="Page Numbers (Bottom of Page)"/>
        <w:docPartUnique/>
      </w:docPartObj>
    </w:sdtPr>
    <w:sdtContent>
      <w:p w14:paraId="5DABD5BD" w14:textId="77777777" w:rsidR="0045296D" w:rsidRDefault="0045296D">
        <w:pPr>
          <w:pStyle w:val="Fuzeile"/>
          <w:jc w:val="center"/>
        </w:pPr>
        <w:r>
          <w:rPr>
            <w:noProof/>
            <w:lang w:val="en-US"/>
          </w:rPr>
          <mc:AlternateContent>
            <mc:Choice Requires="wps">
              <w:drawing>
                <wp:inline distT="0" distB="0" distL="0" distR="0" wp14:anchorId="3861E1C2" wp14:editId="1E1E978F">
                  <wp:extent cx="5467350" cy="45085"/>
                  <wp:effectExtent l="9525" t="9525" r="0" b="2540"/>
                  <wp:docPr id="2" name="Flussdiagramm: Verzweigung 2" descr="Light horizonta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flipV="1">
                            <a:off x="0" y="0"/>
                            <a:ext cx="5467350" cy="45085"/>
                          </a:xfrm>
                          <a:prstGeom prst="flowChartDecision">
                            <a:avLst/>
                          </a:prstGeom>
                          <a:pattFill prst="ltHorz">
                            <a:fgClr>
                              <a:srgbClr val="000000"/>
                            </a:fgClr>
                            <a:bgClr>
                              <a:srgbClr val="FFFFFF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</wp:inline>
              </w:drawing>
            </mc:Choice>
            <mc:Fallback>
              <w:pict>
                <v:shapetype w14:anchorId="39676968"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Flussdiagramm: Verzweigung 2" o:spid="_x0000_s1026" type="#_x0000_t110" alt="Light horizontal" style="width:430.5pt;height:3.5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" fillcolor="black" stroked="f">
                  <v:fill r:id="rId1" o:title="" type="pattern"/>
                  <w10:anchorlock/>
                </v:shape>
              </w:pict>
            </mc:Fallback>
          </mc:AlternateContent>
        </w:r>
      </w:p>
      <w:p w14:paraId="24338EA0" w14:textId="77777777" w:rsidR="0045296D" w:rsidRDefault="0045296D">
        <w:pPr>
          <w:pStyle w:val="Fuzeile"/>
          <w:jc w:val="center"/>
        </w:pPr>
        <w:r>
          <w:fldChar w:fldCharType="begin"/>
        </w:r>
        <w:r>
          <w:instrText>PAGE 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68F362B2" w14:textId="77777777" w:rsidR="0045296D" w:rsidRDefault="0045296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0D003" w14:textId="77777777" w:rsidR="00EF0461" w:rsidRDefault="00EF0461" w:rsidP="00873029">
      <w:pPr>
        <w:spacing w:after="0" w:line="240" w:lineRule="auto"/>
      </w:pPr>
      <w:r>
        <w:separator/>
      </w:r>
    </w:p>
  </w:footnote>
  <w:footnote w:type="continuationSeparator" w:id="0">
    <w:p w14:paraId="5A3AC97F" w14:textId="77777777" w:rsidR="00EF0461" w:rsidRDefault="00EF0461" w:rsidP="008730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E243E"/>
    <w:multiLevelType w:val="hybridMultilevel"/>
    <w:tmpl w:val="27EE4ECA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D03406"/>
    <w:multiLevelType w:val="hybridMultilevel"/>
    <w:tmpl w:val="94F060CE"/>
    <w:lvl w:ilvl="0" w:tplc="F8F440E2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C47C6"/>
    <w:multiLevelType w:val="multilevel"/>
    <w:tmpl w:val="6526E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447560"/>
    <w:multiLevelType w:val="hybridMultilevel"/>
    <w:tmpl w:val="E6FA97E6"/>
    <w:lvl w:ilvl="0" w:tplc="DE10BFB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042976"/>
    <w:multiLevelType w:val="hybridMultilevel"/>
    <w:tmpl w:val="38A46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1D2244"/>
    <w:multiLevelType w:val="hybridMultilevel"/>
    <w:tmpl w:val="6D32828C"/>
    <w:lvl w:ilvl="0" w:tplc="BB505D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C70F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E6ED0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120EA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3A22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12DFF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E0BB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532920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6498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6B5845"/>
    <w:multiLevelType w:val="multilevel"/>
    <w:tmpl w:val="3794A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B893665"/>
    <w:multiLevelType w:val="hybridMultilevel"/>
    <w:tmpl w:val="38A46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700071"/>
    <w:multiLevelType w:val="hybridMultilevel"/>
    <w:tmpl w:val="1FDE0B4C"/>
    <w:lvl w:ilvl="0" w:tplc="8F9E249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D00E32"/>
    <w:multiLevelType w:val="hybridMultilevel"/>
    <w:tmpl w:val="7A5EDB62"/>
    <w:lvl w:ilvl="0" w:tplc="3AA2CD7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7D3526"/>
    <w:multiLevelType w:val="hybridMultilevel"/>
    <w:tmpl w:val="C6D8FB8C"/>
    <w:lvl w:ilvl="0" w:tplc="5500423E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AF3FC6"/>
    <w:multiLevelType w:val="hybridMultilevel"/>
    <w:tmpl w:val="63F05B0E"/>
    <w:lvl w:ilvl="0" w:tplc="8F9E249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2E70B6"/>
    <w:multiLevelType w:val="multilevel"/>
    <w:tmpl w:val="9E4C63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5D2453A"/>
    <w:multiLevelType w:val="hybridMultilevel"/>
    <w:tmpl w:val="43BA8D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BA5C1A"/>
    <w:multiLevelType w:val="hybridMultilevel"/>
    <w:tmpl w:val="3FAC2E1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B9E4192"/>
    <w:multiLevelType w:val="hybridMultilevel"/>
    <w:tmpl w:val="D3D4064E"/>
    <w:lvl w:ilvl="0" w:tplc="5AF60A48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2122702">
    <w:abstractNumId w:val="4"/>
  </w:num>
  <w:num w:numId="2" w16cid:durableId="131408397">
    <w:abstractNumId w:val="7"/>
  </w:num>
  <w:num w:numId="3" w16cid:durableId="1619023908">
    <w:abstractNumId w:val="1"/>
  </w:num>
  <w:num w:numId="4" w16cid:durableId="123089282">
    <w:abstractNumId w:val="15"/>
  </w:num>
  <w:num w:numId="5" w16cid:durableId="286395997">
    <w:abstractNumId w:val="5"/>
  </w:num>
  <w:num w:numId="6" w16cid:durableId="1188563361">
    <w:abstractNumId w:val="0"/>
  </w:num>
  <w:num w:numId="7" w16cid:durableId="2037000640">
    <w:abstractNumId w:val="10"/>
  </w:num>
  <w:num w:numId="8" w16cid:durableId="249000471">
    <w:abstractNumId w:val="13"/>
  </w:num>
  <w:num w:numId="9" w16cid:durableId="1719427080">
    <w:abstractNumId w:val="11"/>
  </w:num>
  <w:num w:numId="10" w16cid:durableId="864751886">
    <w:abstractNumId w:val="8"/>
  </w:num>
  <w:num w:numId="11" w16cid:durableId="1218123425">
    <w:abstractNumId w:val="3"/>
  </w:num>
  <w:num w:numId="12" w16cid:durableId="1264730415">
    <w:abstractNumId w:val="14"/>
  </w:num>
  <w:num w:numId="13" w16cid:durableId="1624269561">
    <w:abstractNumId w:val="12"/>
  </w:num>
  <w:num w:numId="14" w16cid:durableId="1449229507">
    <w:abstractNumId w:val="6"/>
  </w:num>
  <w:num w:numId="15" w16cid:durableId="1432118976">
    <w:abstractNumId w:val="2"/>
  </w:num>
  <w:num w:numId="16" w16cid:durableId="66554799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3MrcwtjQwMze3sDRU0lEKTi0uzszPAykwNq8FALLHRbgtAAAA"/>
  </w:docVars>
  <w:rsids>
    <w:rsidRoot w:val="001341C2"/>
    <w:rsid w:val="000002F5"/>
    <w:rsid w:val="0000041B"/>
    <w:rsid w:val="0000055D"/>
    <w:rsid w:val="000013E5"/>
    <w:rsid w:val="00004038"/>
    <w:rsid w:val="00004A04"/>
    <w:rsid w:val="0000542B"/>
    <w:rsid w:val="00005767"/>
    <w:rsid w:val="0000590D"/>
    <w:rsid w:val="0000717D"/>
    <w:rsid w:val="00007C2B"/>
    <w:rsid w:val="00007D42"/>
    <w:rsid w:val="00013043"/>
    <w:rsid w:val="000134A9"/>
    <w:rsid w:val="00013E37"/>
    <w:rsid w:val="00014153"/>
    <w:rsid w:val="00014CB5"/>
    <w:rsid w:val="00020036"/>
    <w:rsid w:val="00020723"/>
    <w:rsid w:val="00020BF6"/>
    <w:rsid w:val="0002212B"/>
    <w:rsid w:val="000257F3"/>
    <w:rsid w:val="00025C3A"/>
    <w:rsid w:val="00026F82"/>
    <w:rsid w:val="000274EB"/>
    <w:rsid w:val="00027BE9"/>
    <w:rsid w:val="00027CE5"/>
    <w:rsid w:val="00031C21"/>
    <w:rsid w:val="00031CF9"/>
    <w:rsid w:val="00031E49"/>
    <w:rsid w:val="00032389"/>
    <w:rsid w:val="000349DD"/>
    <w:rsid w:val="00035D1B"/>
    <w:rsid w:val="00040BFC"/>
    <w:rsid w:val="00041C24"/>
    <w:rsid w:val="0004242D"/>
    <w:rsid w:val="00042985"/>
    <w:rsid w:val="00043813"/>
    <w:rsid w:val="000440F6"/>
    <w:rsid w:val="000448E1"/>
    <w:rsid w:val="0004635A"/>
    <w:rsid w:val="00053EE2"/>
    <w:rsid w:val="00055C72"/>
    <w:rsid w:val="00056888"/>
    <w:rsid w:val="000578E7"/>
    <w:rsid w:val="00057A66"/>
    <w:rsid w:val="0006195E"/>
    <w:rsid w:val="00063C94"/>
    <w:rsid w:val="0006450B"/>
    <w:rsid w:val="00065825"/>
    <w:rsid w:val="000658DA"/>
    <w:rsid w:val="0007051F"/>
    <w:rsid w:val="000708A1"/>
    <w:rsid w:val="00071A04"/>
    <w:rsid w:val="00072923"/>
    <w:rsid w:val="00072CB6"/>
    <w:rsid w:val="00074600"/>
    <w:rsid w:val="0007540B"/>
    <w:rsid w:val="0007547D"/>
    <w:rsid w:val="00075D48"/>
    <w:rsid w:val="000769DC"/>
    <w:rsid w:val="00077E8A"/>
    <w:rsid w:val="0008055A"/>
    <w:rsid w:val="00080A62"/>
    <w:rsid w:val="00082771"/>
    <w:rsid w:val="0008397F"/>
    <w:rsid w:val="00084783"/>
    <w:rsid w:val="0008586E"/>
    <w:rsid w:val="00085CD7"/>
    <w:rsid w:val="0008744B"/>
    <w:rsid w:val="00090BC9"/>
    <w:rsid w:val="00091041"/>
    <w:rsid w:val="000929B2"/>
    <w:rsid w:val="0009404D"/>
    <w:rsid w:val="0009470A"/>
    <w:rsid w:val="00094FF5"/>
    <w:rsid w:val="00095132"/>
    <w:rsid w:val="000960DA"/>
    <w:rsid w:val="00097F26"/>
    <w:rsid w:val="000A190C"/>
    <w:rsid w:val="000A304F"/>
    <w:rsid w:val="000A4BF7"/>
    <w:rsid w:val="000A7540"/>
    <w:rsid w:val="000A7EC6"/>
    <w:rsid w:val="000B05C3"/>
    <w:rsid w:val="000B08CC"/>
    <w:rsid w:val="000B12BC"/>
    <w:rsid w:val="000B1585"/>
    <w:rsid w:val="000B1A32"/>
    <w:rsid w:val="000B2094"/>
    <w:rsid w:val="000B2137"/>
    <w:rsid w:val="000B3814"/>
    <w:rsid w:val="000B4113"/>
    <w:rsid w:val="000B49FB"/>
    <w:rsid w:val="000B5588"/>
    <w:rsid w:val="000B62AA"/>
    <w:rsid w:val="000B6F15"/>
    <w:rsid w:val="000C0A32"/>
    <w:rsid w:val="000C13A7"/>
    <w:rsid w:val="000C152E"/>
    <w:rsid w:val="000C381F"/>
    <w:rsid w:val="000C4549"/>
    <w:rsid w:val="000C49BC"/>
    <w:rsid w:val="000C49D5"/>
    <w:rsid w:val="000C4BF3"/>
    <w:rsid w:val="000C5022"/>
    <w:rsid w:val="000C5AA4"/>
    <w:rsid w:val="000C6294"/>
    <w:rsid w:val="000C674E"/>
    <w:rsid w:val="000C69F3"/>
    <w:rsid w:val="000C6C96"/>
    <w:rsid w:val="000D2AEB"/>
    <w:rsid w:val="000D342D"/>
    <w:rsid w:val="000D36D7"/>
    <w:rsid w:val="000D517E"/>
    <w:rsid w:val="000D7E97"/>
    <w:rsid w:val="000D7EB9"/>
    <w:rsid w:val="000E04F9"/>
    <w:rsid w:val="000E0B15"/>
    <w:rsid w:val="000E1A11"/>
    <w:rsid w:val="000E1D55"/>
    <w:rsid w:val="000E5249"/>
    <w:rsid w:val="000E564D"/>
    <w:rsid w:val="000E6AC9"/>
    <w:rsid w:val="000E71D6"/>
    <w:rsid w:val="000E7DCB"/>
    <w:rsid w:val="000F1851"/>
    <w:rsid w:val="000F18CA"/>
    <w:rsid w:val="000F21A7"/>
    <w:rsid w:val="000F280C"/>
    <w:rsid w:val="000F37E8"/>
    <w:rsid w:val="000F58EC"/>
    <w:rsid w:val="000F5D09"/>
    <w:rsid w:val="000F5FA1"/>
    <w:rsid w:val="000F78FA"/>
    <w:rsid w:val="000F7C98"/>
    <w:rsid w:val="00100425"/>
    <w:rsid w:val="001007EE"/>
    <w:rsid w:val="00101E33"/>
    <w:rsid w:val="00105450"/>
    <w:rsid w:val="001055C5"/>
    <w:rsid w:val="00106788"/>
    <w:rsid w:val="00106938"/>
    <w:rsid w:val="001119B9"/>
    <w:rsid w:val="00111B05"/>
    <w:rsid w:val="00111E51"/>
    <w:rsid w:val="00112EAC"/>
    <w:rsid w:val="00114360"/>
    <w:rsid w:val="00117AFB"/>
    <w:rsid w:val="00120CA4"/>
    <w:rsid w:val="00121DAD"/>
    <w:rsid w:val="00122894"/>
    <w:rsid w:val="00123A97"/>
    <w:rsid w:val="00124FD6"/>
    <w:rsid w:val="00125193"/>
    <w:rsid w:val="00125816"/>
    <w:rsid w:val="00125FA3"/>
    <w:rsid w:val="0013294B"/>
    <w:rsid w:val="00133E05"/>
    <w:rsid w:val="001341C2"/>
    <w:rsid w:val="00134A92"/>
    <w:rsid w:val="00135A46"/>
    <w:rsid w:val="001372B0"/>
    <w:rsid w:val="00137897"/>
    <w:rsid w:val="00140996"/>
    <w:rsid w:val="00140A87"/>
    <w:rsid w:val="001415FC"/>
    <w:rsid w:val="0014270A"/>
    <w:rsid w:val="001437AD"/>
    <w:rsid w:val="001443D8"/>
    <w:rsid w:val="00145DEC"/>
    <w:rsid w:val="00146530"/>
    <w:rsid w:val="00146F63"/>
    <w:rsid w:val="00150F00"/>
    <w:rsid w:val="00150F93"/>
    <w:rsid w:val="00151708"/>
    <w:rsid w:val="00151AEB"/>
    <w:rsid w:val="00152C48"/>
    <w:rsid w:val="0015317E"/>
    <w:rsid w:val="00153EE6"/>
    <w:rsid w:val="00154186"/>
    <w:rsid w:val="0015552E"/>
    <w:rsid w:val="001555A1"/>
    <w:rsid w:val="0015588C"/>
    <w:rsid w:val="0015593D"/>
    <w:rsid w:val="001560F7"/>
    <w:rsid w:val="00157FA7"/>
    <w:rsid w:val="0016001D"/>
    <w:rsid w:val="001610EE"/>
    <w:rsid w:val="001617A1"/>
    <w:rsid w:val="00163B73"/>
    <w:rsid w:val="00164558"/>
    <w:rsid w:val="00165ADA"/>
    <w:rsid w:val="001676C7"/>
    <w:rsid w:val="00167912"/>
    <w:rsid w:val="00167F21"/>
    <w:rsid w:val="001704B5"/>
    <w:rsid w:val="001743B6"/>
    <w:rsid w:val="00174724"/>
    <w:rsid w:val="00176C04"/>
    <w:rsid w:val="00176E54"/>
    <w:rsid w:val="001801FB"/>
    <w:rsid w:val="00180B76"/>
    <w:rsid w:val="0018146D"/>
    <w:rsid w:val="00182F5C"/>
    <w:rsid w:val="001846A8"/>
    <w:rsid w:val="00185101"/>
    <w:rsid w:val="0018540D"/>
    <w:rsid w:val="00187173"/>
    <w:rsid w:val="00190F94"/>
    <w:rsid w:val="00191207"/>
    <w:rsid w:val="001918E3"/>
    <w:rsid w:val="001919B2"/>
    <w:rsid w:val="0019355A"/>
    <w:rsid w:val="00193A7F"/>
    <w:rsid w:val="00194197"/>
    <w:rsid w:val="00194781"/>
    <w:rsid w:val="0019499F"/>
    <w:rsid w:val="00195520"/>
    <w:rsid w:val="0019630C"/>
    <w:rsid w:val="001A0C13"/>
    <w:rsid w:val="001A0E8C"/>
    <w:rsid w:val="001A0F39"/>
    <w:rsid w:val="001A24EA"/>
    <w:rsid w:val="001A2816"/>
    <w:rsid w:val="001A42E9"/>
    <w:rsid w:val="001A4C3E"/>
    <w:rsid w:val="001A5E0C"/>
    <w:rsid w:val="001A653C"/>
    <w:rsid w:val="001A6E6C"/>
    <w:rsid w:val="001A7401"/>
    <w:rsid w:val="001B1A64"/>
    <w:rsid w:val="001B1FA6"/>
    <w:rsid w:val="001B23C2"/>
    <w:rsid w:val="001B3B04"/>
    <w:rsid w:val="001B40ED"/>
    <w:rsid w:val="001B44BF"/>
    <w:rsid w:val="001B59C9"/>
    <w:rsid w:val="001B637D"/>
    <w:rsid w:val="001C0723"/>
    <w:rsid w:val="001C11BC"/>
    <w:rsid w:val="001C1CDF"/>
    <w:rsid w:val="001C1EED"/>
    <w:rsid w:val="001C25AE"/>
    <w:rsid w:val="001C2FB1"/>
    <w:rsid w:val="001C4212"/>
    <w:rsid w:val="001C5A54"/>
    <w:rsid w:val="001C5CFA"/>
    <w:rsid w:val="001C7963"/>
    <w:rsid w:val="001C7B99"/>
    <w:rsid w:val="001C7BC2"/>
    <w:rsid w:val="001D1619"/>
    <w:rsid w:val="001D2122"/>
    <w:rsid w:val="001D273C"/>
    <w:rsid w:val="001D3382"/>
    <w:rsid w:val="001D4784"/>
    <w:rsid w:val="001D5D84"/>
    <w:rsid w:val="001D60AA"/>
    <w:rsid w:val="001E0962"/>
    <w:rsid w:val="001E0FE0"/>
    <w:rsid w:val="001E1110"/>
    <w:rsid w:val="001E15AF"/>
    <w:rsid w:val="001E1EC7"/>
    <w:rsid w:val="001E5915"/>
    <w:rsid w:val="001E5D14"/>
    <w:rsid w:val="001E610D"/>
    <w:rsid w:val="001E6E2E"/>
    <w:rsid w:val="001E7149"/>
    <w:rsid w:val="001E7348"/>
    <w:rsid w:val="001F0113"/>
    <w:rsid w:val="001F0622"/>
    <w:rsid w:val="001F249E"/>
    <w:rsid w:val="001F313A"/>
    <w:rsid w:val="001F35AD"/>
    <w:rsid w:val="001F7930"/>
    <w:rsid w:val="001F7FF4"/>
    <w:rsid w:val="00201E9C"/>
    <w:rsid w:val="00203C91"/>
    <w:rsid w:val="00204DC1"/>
    <w:rsid w:val="002076FF"/>
    <w:rsid w:val="00207BA3"/>
    <w:rsid w:val="00210158"/>
    <w:rsid w:val="0021116C"/>
    <w:rsid w:val="00212490"/>
    <w:rsid w:val="0021512A"/>
    <w:rsid w:val="00216E10"/>
    <w:rsid w:val="00217AA0"/>
    <w:rsid w:val="0022065D"/>
    <w:rsid w:val="002222AC"/>
    <w:rsid w:val="002229F8"/>
    <w:rsid w:val="00222CFA"/>
    <w:rsid w:val="00224DFF"/>
    <w:rsid w:val="00227238"/>
    <w:rsid w:val="00227492"/>
    <w:rsid w:val="00230372"/>
    <w:rsid w:val="002320C4"/>
    <w:rsid w:val="002326E8"/>
    <w:rsid w:val="0023295B"/>
    <w:rsid w:val="002336F6"/>
    <w:rsid w:val="00233BED"/>
    <w:rsid w:val="002375F6"/>
    <w:rsid w:val="00237F04"/>
    <w:rsid w:val="00240148"/>
    <w:rsid w:val="0024119D"/>
    <w:rsid w:val="00243E6D"/>
    <w:rsid w:val="0024462C"/>
    <w:rsid w:val="002455DE"/>
    <w:rsid w:val="0024628B"/>
    <w:rsid w:val="00246D5B"/>
    <w:rsid w:val="00247B43"/>
    <w:rsid w:val="00250C7A"/>
    <w:rsid w:val="00251BBE"/>
    <w:rsid w:val="00252382"/>
    <w:rsid w:val="00252CA7"/>
    <w:rsid w:val="00253E74"/>
    <w:rsid w:val="00254805"/>
    <w:rsid w:val="0025480A"/>
    <w:rsid w:val="002548E6"/>
    <w:rsid w:val="00255021"/>
    <w:rsid w:val="00257C6E"/>
    <w:rsid w:val="00260D5B"/>
    <w:rsid w:val="00261151"/>
    <w:rsid w:val="00261CB2"/>
    <w:rsid w:val="0026355A"/>
    <w:rsid w:val="0026413C"/>
    <w:rsid w:val="002655BD"/>
    <w:rsid w:val="002656CE"/>
    <w:rsid w:val="00265BC3"/>
    <w:rsid w:val="002665A3"/>
    <w:rsid w:val="00270178"/>
    <w:rsid w:val="00271903"/>
    <w:rsid w:val="00272719"/>
    <w:rsid w:val="002728AC"/>
    <w:rsid w:val="002746B3"/>
    <w:rsid w:val="00275247"/>
    <w:rsid w:val="002755E3"/>
    <w:rsid w:val="002800D0"/>
    <w:rsid w:val="002802FA"/>
    <w:rsid w:val="00281A0A"/>
    <w:rsid w:val="00281B6B"/>
    <w:rsid w:val="00282341"/>
    <w:rsid w:val="00282C65"/>
    <w:rsid w:val="002838E1"/>
    <w:rsid w:val="0028556E"/>
    <w:rsid w:val="002902DB"/>
    <w:rsid w:val="00290807"/>
    <w:rsid w:val="00290F96"/>
    <w:rsid w:val="00291C15"/>
    <w:rsid w:val="00291C9A"/>
    <w:rsid w:val="0029239E"/>
    <w:rsid w:val="00292DA2"/>
    <w:rsid w:val="00293269"/>
    <w:rsid w:val="00293984"/>
    <w:rsid w:val="00295CAC"/>
    <w:rsid w:val="00295F12"/>
    <w:rsid w:val="00296435"/>
    <w:rsid w:val="0029792A"/>
    <w:rsid w:val="00297AAF"/>
    <w:rsid w:val="002A04C5"/>
    <w:rsid w:val="002A1AAE"/>
    <w:rsid w:val="002A1C53"/>
    <w:rsid w:val="002A2641"/>
    <w:rsid w:val="002A2985"/>
    <w:rsid w:val="002A3CF0"/>
    <w:rsid w:val="002A4236"/>
    <w:rsid w:val="002A4FAD"/>
    <w:rsid w:val="002A527E"/>
    <w:rsid w:val="002A7FC9"/>
    <w:rsid w:val="002B1AE9"/>
    <w:rsid w:val="002B1DC9"/>
    <w:rsid w:val="002B4982"/>
    <w:rsid w:val="002B5400"/>
    <w:rsid w:val="002B634E"/>
    <w:rsid w:val="002B68F6"/>
    <w:rsid w:val="002B6DA7"/>
    <w:rsid w:val="002C1671"/>
    <w:rsid w:val="002C208C"/>
    <w:rsid w:val="002C225F"/>
    <w:rsid w:val="002C37AE"/>
    <w:rsid w:val="002C54F8"/>
    <w:rsid w:val="002C5F11"/>
    <w:rsid w:val="002C69A8"/>
    <w:rsid w:val="002D08A6"/>
    <w:rsid w:val="002D2B0A"/>
    <w:rsid w:val="002D3D42"/>
    <w:rsid w:val="002D486C"/>
    <w:rsid w:val="002D4E1B"/>
    <w:rsid w:val="002D4ED7"/>
    <w:rsid w:val="002D5BB5"/>
    <w:rsid w:val="002D5FAC"/>
    <w:rsid w:val="002E1433"/>
    <w:rsid w:val="002E4C09"/>
    <w:rsid w:val="002E504A"/>
    <w:rsid w:val="002E5B99"/>
    <w:rsid w:val="002E60D8"/>
    <w:rsid w:val="002E6E55"/>
    <w:rsid w:val="002F02E4"/>
    <w:rsid w:val="002F2612"/>
    <w:rsid w:val="002F4797"/>
    <w:rsid w:val="002F4A1E"/>
    <w:rsid w:val="002F5B3C"/>
    <w:rsid w:val="002F5BA9"/>
    <w:rsid w:val="002F6399"/>
    <w:rsid w:val="002F68AD"/>
    <w:rsid w:val="002F771A"/>
    <w:rsid w:val="002F7D00"/>
    <w:rsid w:val="00300FBF"/>
    <w:rsid w:val="00302D7B"/>
    <w:rsid w:val="0030307E"/>
    <w:rsid w:val="00304769"/>
    <w:rsid w:val="0030486F"/>
    <w:rsid w:val="00304FBE"/>
    <w:rsid w:val="00306454"/>
    <w:rsid w:val="00306673"/>
    <w:rsid w:val="0030677C"/>
    <w:rsid w:val="00307044"/>
    <w:rsid w:val="003072AC"/>
    <w:rsid w:val="00307E33"/>
    <w:rsid w:val="00311496"/>
    <w:rsid w:val="003116AC"/>
    <w:rsid w:val="00311DE8"/>
    <w:rsid w:val="00315500"/>
    <w:rsid w:val="0031637F"/>
    <w:rsid w:val="00316AB6"/>
    <w:rsid w:val="0031743F"/>
    <w:rsid w:val="0031747C"/>
    <w:rsid w:val="00320646"/>
    <w:rsid w:val="003206E1"/>
    <w:rsid w:val="003208BC"/>
    <w:rsid w:val="00321E08"/>
    <w:rsid w:val="00321F08"/>
    <w:rsid w:val="0032223F"/>
    <w:rsid w:val="0032347A"/>
    <w:rsid w:val="00323760"/>
    <w:rsid w:val="00324828"/>
    <w:rsid w:val="00330ED0"/>
    <w:rsid w:val="0033109C"/>
    <w:rsid w:val="0033405A"/>
    <w:rsid w:val="00334C82"/>
    <w:rsid w:val="00335096"/>
    <w:rsid w:val="0033530B"/>
    <w:rsid w:val="00335A36"/>
    <w:rsid w:val="003371F4"/>
    <w:rsid w:val="00337ABD"/>
    <w:rsid w:val="00337ADD"/>
    <w:rsid w:val="00340DEC"/>
    <w:rsid w:val="003413FF"/>
    <w:rsid w:val="00342C59"/>
    <w:rsid w:val="00342DE5"/>
    <w:rsid w:val="0034395F"/>
    <w:rsid w:val="003448F2"/>
    <w:rsid w:val="00344EEB"/>
    <w:rsid w:val="00346FAB"/>
    <w:rsid w:val="00347313"/>
    <w:rsid w:val="00347732"/>
    <w:rsid w:val="00350E91"/>
    <w:rsid w:val="00354497"/>
    <w:rsid w:val="00357CC4"/>
    <w:rsid w:val="00360214"/>
    <w:rsid w:val="00361341"/>
    <w:rsid w:val="00366E2E"/>
    <w:rsid w:val="003673FB"/>
    <w:rsid w:val="003707C7"/>
    <w:rsid w:val="00370CEF"/>
    <w:rsid w:val="003715FF"/>
    <w:rsid w:val="00373044"/>
    <w:rsid w:val="003737D7"/>
    <w:rsid w:val="00376466"/>
    <w:rsid w:val="0037738D"/>
    <w:rsid w:val="00377428"/>
    <w:rsid w:val="003832E5"/>
    <w:rsid w:val="00383DC7"/>
    <w:rsid w:val="00386502"/>
    <w:rsid w:val="003865C0"/>
    <w:rsid w:val="00387209"/>
    <w:rsid w:val="003919B7"/>
    <w:rsid w:val="00391BDB"/>
    <w:rsid w:val="003929DC"/>
    <w:rsid w:val="00392E6F"/>
    <w:rsid w:val="00392F9A"/>
    <w:rsid w:val="0039668C"/>
    <w:rsid w:val="00396CF6"/>
    <w:rsid w:val="00397ADA"/>
    <w:rsid w:val="003A0B11"/>
    <w:rsid w:val="003A0C3B"/>
    <w:rsid w:val="003A14F4"/>
    <w:rsid w:val="003A3A4E"/>
    <w:rsid w:val="003A443E"/>
    <w:rsid w:val="003A6248"/>
    <w:rsid w:val="003A6B0E"/>
    <w:rsid w:val="003A6F9F"/>
    <w:rsid w:val="003A7BB5"/>
    <w:rsid w:val="003B089C"/>
    <w:rsid w:val="003B08EC"/>
    <w:rsid w:val="003B1434"/>
    <w:rsid w:val="003B1A02"/>
    <w:rsid w:val="003B21B9"/>
    <w:rsid w:val="003B2F44"/>
    <w:rsid w:val="003B5ACD"/>
    <w:rsid w:val="003B6E5E"/>
    <w:rsid w:val="003B7046"/>
    <w:rsid w:val="003B730D"/>
    <w:rsid w:val="003B7B97"/>
    <w:rsid w:val="003C03C5"/>
    <w:rsid w:val="003C280A"/>
    <w:rsid w:val="003C3D06"/>
    <w:rsid w:val="003C4D68"/>
    <w:rsid w:val="003C4E19"/>
    <w:rsid w:val="003C556B"/>
    <w:rsid w:val="003C5F59"/>
    <w:rsid w:val="003C6E49"/>
    <w:rsid w:val="003D32AF"/>
    <w:rsid w:val="003D3E93"/>
    <w:rsid w:val="003D4198"/>
    <w:rsid w:val="003D487E"/>
    <w:rsid w:val="003D54AD"/>
    <w:rsid w:val="003D57E6"/>
    <w:rsid w:val="003D5E8E"/>
    <w:rsid w:val="003D6840"/>
    <w:rsid w:val="003D7112"/>
    <w:rsid w:val="003E155A"/>
    <w:rsid w:val="003E156F"/>
    <w:rsid w:val="003E302B"/>
    <w:rsid w:val="003E3091"/>
    <w:rsid w:val="003E3716"/>
    <w:rsid w:val="003E4A02"/>
    <w:rsid w:val="003E57EF"/>
    <w:rsid w:val="003E7BA0"/>
    <w:rsid w:val="003F0B7B"/>
    <w:rsid w:val="003F12E6"/>
    <w:rsid w:val="003F1423"/>
    <w:rsid w:val="003F25DA"/>
    <w:rsid w:val="003F3294"/>
    <w:rsid w:val="003F3F9F"/>
    <w:rsid w:val="003F5ACE"/>
    <w:rsid w:val="003F657C"/>
    <w:rsid w:val="003F703D"/>
    <w:rsid w:val="00400186"/>
    <w:rsid w:val="00401E44"/>
    <w:rsid w:val="0040261E"/>
    <w:rsid w:val="0040392F"/>
    <w:rsid w:val="0040430B"/>
    <w:rsid w:val="00411768"/>
    <w:rsid w:val="0041371F"/>
    <w:rsid w:val="0041598F"/>
    <w:rsid w:val="00416520"/>
    <w:rsid w:val="00416984"/>
    <w:rsid w:val="00416D06"/>
    <w:rsid w:val="00420C8A"/>
    <w:rsid w:val="00420D6B"/>
    <w:rsid w:val="00420F74"/>
    <w:rsid w:val="00421A61"/>
    <w:rsid w:val="00424510"/>
    <w:rsid w:val="00424B55"/>
    <w:rsid w:val="00427065"/>
    <w:rsid w:val="004271C3"/>
    <w:rsid w:val="00431595"/>
    <w:rsid w:val="004315A8"/>
    <w:rsid w:val="00431FE4"/>
    <w:rsid w:val="00434327"/>
    <w:rsid w:val="00434608"/>
    <w:rsid w:val="00435FAC"/>
    <w:rsid w:val="004368EE"/>
    <w:rsid w:val="00437D09"/>
    <w:rsid w:val="004439BD"/>
    <w:rsid w:val="00447451"/>
    <w:rsid w:val="00452656"/>
    <w:rsid w:val="0045296D"/>
    <w:rsid w:val="004535FD"/>
    <w:rsid w:val="00453A98"/>
    <w:rsid w:val="00454E91"/>
    <w:rsid w:val="0045510E"/>
    <w:rsid w:val="00455794"/>
    <w:rsid w:val="00455D28"/>
    <w:rsid w:val="004561C0"/>
    <w:rsid w:val="00457209"/>
    <w:rsid w:val="00457C1B"/>
    <w:rsid w:val="004600B8"/>
    <w:rsid w:val="00460485"/>
    <w:rsid w:val="00461794"/>
    <w:rsid w:val="0046227A"/>
    <w:rsid w:val="004627E8"/>
    <w:rsid w:val="004638B5"/>
    <w:rsid w:val="004649DD"/>
    <w:rsid w:val="0046504B"/>
    <w:rsid w:val="00467BAD"/>
    <w:rsid w:val="00470F5E"/>
    <w:rsid w:val="0047225F"/>
    <w:rsid w:val="00474370"/>
    <w:rsid w:val="004757DF"/>
    <w:rsid w:val="00476376"/>
    <w:rsid w:val="00476951"/>
    <w:rsid w:val="00476F2B"/>
    <w:rsid w:val="00480457"/>
    <w:rsid w:val="004816BB"/>
    <w:rsid w:val="00481A7F"/>
    <w:rsid w:val="0048233F"/>
    <w:rsid w:val="0048348C"/>
    <w:rsid w:val="00483A23"/>
    <w:rsid w:val="00483D8A"/>
    <w:rsid w:val="00485428"/>
    <w:rsid w:val="0048584D"/>
    <w:rsid w:val="00487E11"/>
    <w:rsid w:val="00490651"/>
    <w:rsid w:val="00491034"/>
    <w:rsid w:val="004916DC"/>
    <w:rsid w:val="00491B15"/>
    <w:rsid w:val="00492288"/>
    <w:rsid w:val="00493440"/>
    <w:rsid w:val="00494696"/>
    <w:rsid w:val="004948AD"/>
    <w:rsid w:val="0049518B"/>
    <w:rsid w:val="00495609"/>
    <w:rsid w:val="00495DC8"/>
    <w:rsid w:val="00497AA0"/>
    <w:rsid w:val="004A0865"/>
    <w:rsid w:val="004A1B7B"/>
    <w:rsid w:val="004A2331"/>
    <w:rsid w:val="004A3567"/>
    <w:rsid w:val="004A37EF"/>
    <w:rsid w:val="004A5C4B"/>
    <w:rsid w:val="004A7192"/>
    <w:rsid w:val="004A7457"/>
    <w:rsid w:val="004B042C"/>
    <w:rsid w:val="004B15C5"/>
    <w:rsid w:val="004B26C2"/>
    <w:rsid w:val="004B29A1"/>
    <w:rsid w:val="004B2A74"/>
    <w:rsid w:val="004B2F8F"/>
    <w:rsid w:val="004B4DDF"/>
    <w:rsid w:val="004B5479"/>
    <w:rsid w:val="004B672A"/>
    <w:rsid w:val="004C18D7"/>
    <w:rsid w:val="004C2A23"/>
    <w:rsid w:val="004C3226"/>
    <w:rsid w:val="004C3719"/>
    <w:rsid w:val="004C69FA"/>
    <w:rsid w:val="004C6DEF"/>
    <w:rsid w:val="004C72DB"/>
    <w:rsid w:val="004D0440"/>
    <w:rsid w:val="004D2227"/>
    <w:rsid w:val="004D5483"/>
    <w:rsid w:val="004D5D16"/>
    <w:rsid w:val="004D5E92"/>
    <w:rsid w:val="004D66A1"/>
    <w:rsid w:val="004D79C8"/>
    <w:rsid w:val="004E00CA"/>
    <w:rsid w:val="004E01ED"/>
    <w:rsid w:val="004E02CF"/>
    <w:rsid w:val="004E04F5"/>
    <w:rsid w:val="004E089A"/>
    <w:rsid w:val="004E0C4A"/>
    <w:rsid w:val="004E2908"/>
    <w:rsid w:val="004E2C07"/>
    <w:rsid w:val="004E2E98"/>
    <w:rsid w:val="004E393D"/>
    <w:rsid w:val="004E5A9B"/>
    <w:rsid w:val="004E5D9E"/>
    <w:rsid w:val="004E6957"/>
    <w:rsid w:val="004E75F2"/>
    <w:rsid w:val="004F0F4F"/>
    <w:rsid w:val="004F19EF"/>
    <w:rsid w:val="004F342E"/>
    <w:rsid w:val="004F3A14"/>
    <w:rsid w:val="004F3E4E"/>
    <w:rsid w:val="004F3F5E"/>
    <w:rsid w:val="004F4F70"/>
    <w:rsid w:val="004F5072"/>
    <w:rsid w:val="00500420"/>
    <w:rsid w:val="00501011"/>
    <w:rsid w:val="00502010"/>
    <w:rsid w:val="00502C2A"/>
    <w:rsid w:val="00504E9E"/>
    <w:rsid w:val="00504FB0"/>
    <w:rsid w:val="005070AA"/>
    <w:rsid w:val="0050786F"/>
    <w:rsid w:val="005119D5"/>
    <w:rsid w:val="00512936"/>
    <w:rsid w:val="00515B09"/>
    <w:rsid w:val="00516663"/>
    <w:rsid w:val="0051781F"/>
    <w:rsid w:val="005209B2"/>
    <w:rsid w:val="00521462"/>
    <w:rsid w:val="0052235E"/>
    <w:rsid w:val="0052358C"/>
    <w:rsid w:val="005235C1"/>
    <w:rsid w:val="00523A24"/>
    <w:rsid w:val="00523EA8"/>
    <w:rsid w:val="0052421C"/>
    <w:rsid w:val="00524395"/>
    <w:rsid w:val="0052485A"/>
    <w:rsid w:val="00525B2C"/>
    <w:rsid w:val="005260FA"/>
    <w:rsid w:val="00530A01"/>
    <w:rsid w:val="005313DC"/>
    <w:rsid w:val="00531A36"/>
    <w:rsid w:val="005346EB"/>
    <w:rsid w:val="00535647"/>
    <w:rsid w:val="005363F8"/>
    <w:rsid w:val="00536D1B"/>
    <w:rsid w:val="005416DB"/>
    <w:rsid w:val="00541B4E"/>
    <w:rsid w:val="005436F9"/>
    <w:rsid w:val="005447F3"/>
    <w:rsid w:val="0054716D"/>
    <w:rsid w:val="005473E2"/>
    <w:rsid w:val="00550DA5"/>
    <w:rsid w:val="00552DBF"/>
    <w:rsid w:val="00553376"/>
    <w:rsid w:val="00553DCA"/>
    <w:rsid w:val="00554233"/>
    <w:rsid w:val="005543A0"/>
    <w:rsid w:val="00554F2B"/>
    <w:rsid w:val="00556FF9"/>
    <w:rsid w:val="005572CB"/>
    <w:rsid w:val="00557B66"/>
    <w:rsid w:val="00560282"/>
    <w:rsid w:val="005610C2"/>
    <w:rsid w:val="005644CF"/>
    <w:rsid w:val="00566C19"/>
    <w:rsid w:val="0056781E"/>
    <w:rsid w:val="00567E0F"/>
    <w:rsid w:val="0057271F"/>
    <w:rsid w:val="00572E4D"/>
    <w:rsid w:val="0057390C"/>
    <w:rsid w:val="005739B7"/>
    <w:rsid w:val="005741DA"/>
    <w:rsid w:val="0057474D"/>
    <w:rsid w:val="00575F36"/>
    <w:rsid w:val="005764C7"/>
    <w:rsid w:val="00576FB1"/>
    <w:rsid w:val="00577BE2"/>
    <w:rsid w:val="005801BD"/>
    <w:rsid w:val="0058093B"/>
    <w:rsid w:val="00580D82"/>
    <w:rsid w:val="00581278"/>
    <w:rsid w:val="005814F0"/>
    <w:rsid w:val="00582767"/>
    <w:rsid w:val="005828DC"/>
    <w:rsid w:val="00583238"/>
    <w:rsid w:val="0058406D"/>
    <w:rsid w:val="00584EAF"/>
    <w:rsid w:val="0058796B"/>
    <w:rsid w:val="005903B8"/>
    <w:rsid w:val="005905FC"/>
    <w:rsid w:val="005928BB"/>
    <w:rsid w:val="00592E4A"/>
    <w:rsid w:val="00593411"/>
    <w:rsid w:val="00595BEF"/>
    <w:rsid w:val="005966EA"/>
    <w:rsid w:val="00596CDA"/>
    <w:rsid w:val="00597198"/>
    <w:rsid w:val="005A20A6"/>
    <w:rsid w:val="005A24AE"/>
    <w:rsid w:val="005A24D8"/>
    <w:rsid w:val="005A26DC"/>
    <w:rsid w:val="005A40BD"/>
    <w:rsid w:val="005A44BC"/>
    <w:rsid w:val="005A4B95"/>
    <w:rsid w:val="005A6243"/>
    <w:rsid w:val="005A6A74"/>
    <w:rsid w:val="005A70F6"/>
    <w:rsid w:val="005A7818"/>
    <w:rsid w:val="005A7F12"/>
    <w:rsid w:val="005B323A"/>
    <w:rsid w:val="005B3E3B"/>
    <w:rsid w:val="005B3EED"/>
    <w:rsid w:val="005B4CB6"/>
    <w:rsid w:val="005B66D2"/>
    <w:rsid w:val="005B6DF8"/>
    <w:rsid w:val="005B700F"/>
    <w:rsid w:val="005C04F2"/>
    <w:rsid w:val="005C19B1"/>
    <w:rsid w:val="005C200E"/>
    <w:rsid w:val="005C23F7"/>
    <w:rsid w:val="005C4040"/>
    <w:rsid w:val="005C47C1"/>
    <w:rsid w:val="005C4C36"/>
    <w:rsid w:val="005C5A07"/>
    <w:rsid w:val="005C5EEE"/>
    <w:rsid w:val="005C6CCE"/>
    <w:rsid w:val="005C7D9B"/>
    <w:rsid w:val="005D13AD"/>
    <w:rsid w:val="005D17FF"/>
    <w:rsid w:val="005D215F"/>
    <w:rsid w:val="005D282C"/>
    <w:rsid w:val="005D3762"/>
    <w:rsid w:val="005D4241"/>
    <w:rsid w:val="005D4A87"/>
    <w:rsid w:val="005D6224"/>
    <w:rsid w:val="005D68AD"/>
    <w:rsid w:val="005D6AA4"/>
    <w:rsid w:val="005D6C6F"/>
    <w:rsid w:val="005D79E2"/>
    <w:rsid w:val="005D7D25"/>
    <w:rsid w:val="005E0051"/>
    <w:rsid w:val="005E1D1A"/>
    <w:rsid w:val="005E2727"/>
    <w:rsid w:val="005E3370"/>
    <w:rsid w:val="005E5DC2"/>
    <w:rsid w:val="005E616F"/>
    <w:rsid w:val="005F3623"/>
    <w:rsid w:val="005F46F0"/>
    <w:rsid w:val="005F5277"/>
    <w:rsid w:val="005F74F1"/>
    <w:rsid w:val="005F75EA"/>
    <w:rsid w:val="0060126A"/>
    <w:rsid w:val="0060136C"/>
    <w:rsid w:val="00602EB2"/>
    <w:rsid w:val="00603D50"/>
    <w:rsid w:val="006046BD"/>
    <w:rsid w:val="00606165"/>
    <w:rsid w:val="0060747D"/>
    <w:rsid w:val="006075DE"/>
    <w:rsid w:val="00610266"/>
    <w:rsid w:val="00611A12"/>
    <w:rsid w:val="006135DE"/>
    <w:rsid w:val="006136D8"/>
    <w:rsid w:val="00613FB4"/>
    <w:rsid w:val="00614C78"/>
    <w:rsid w:val="006161EF"/>
    <w:rsid w:val="00616466"/>
    <w:rsid w:val="00620208"/>
    <w:rsid w:val="00625868"/>
    <w:rsid w:val="006263A4"/>
    <w:rsid w:val="00626635"/>
    <w:rsid w:val="006309AA"/>
    <w:rsid w:val="006311F6"/>
    <w:rsid w:val="006321DC"/>
    <w:rsid w:val="00632289"/>
    <w:rsid w:val="00633B6A"/>
    <w:rsid w:val="006362A5"/>
    <w:rsid w:val="00641B20"/>
    <w:rsid w:val="006432D5"/>
    <w:rsid w:val="00644559"/>
    <w:rsid w:val="00644BFA"/>
    <w:rsid w:val="00644E20"/>
    <w:rsid w:val="0064556B"/>
    <w:rsid w:val="0064599E"/>
    <w:rsid w:val="00646B28"/>
    <w:rsid w:val="00646B4C"/>
    <w:rsid w:val="00647006"/>
    <w:rsid w:val="00650EB4"/>
    <w:rsid w:val="00650EDD"/>
    <w:rsid w:val="0065187C"/>
    <w:rsid w:val="00651A32"/>
    <w:rsid w:val="00651A85"/>
    <w:rsid w:val="00652109"/>
    <w:rsid w:val="00652A33"/>
    <w:rsid w:val="006532EF"/>
    <w:rsid w:val="00653CCA"/>
    <w:rsid w:val="00653F45"/>
    <w:rsid w:val="0065426A"/>
    <w:rsid w:val="0065732D"/>
    <w:rsid w:val="00657C40"/>
    <w:rsid w:val="00660588"/>
    <w:rsid w:val="00661439"/>
    <w:rsid w:val="00665177"/>
    <w:rsid w:val="006660CB"/>
    <w:rsid w:val="00666C73"/>
    <w:rsid w:val="0066742E"/>
    <w:rsid w:val="00670320"/>
    <w:rsid w:val="006705E8"/>
    <w:rsid w:val="0067253E"/>
    <w:rsid w:val="00673444"/>
    <w:rsid w:val="006740AB"/>
    <w:rsid w:val="006740AD"/>
    <w:rsid w:val="006804C4"/>
    <w:rsid w:val="00682071"/>
    <w:rsid w:val="006824A8"/>
    <w:rsid w:val="006824F9"/>
    <w:rsid w:val="0068448C"/>
    <w:rsid w:val="00691E95"/>
    <w:rsid w:val="00691F74"/>
    <w:rsid w:val="006942FB"/>
    <w:rsid w:val="00695611"/>
    <w:rsid w:val="00697142"/>
    <w:rsid w:val="00697511"/>
    <w:rsid w:val="00697FD4"/>
    <w:rsid w:val="006A0BA4"/>
    <w:rsid w:val="006A0F12"/>
    <w:rsid w:val="006A10A8"/>
    <w:rsid w:val="006A5C20"/>
    <w:rsid w:val="006A6D0A"/>
    <w:rsid w:val="006A6E8A"/>
    <w:rsid w:val="006A7A52"/>
    <w:rsid w:val="006A7AEF"/>
    <w:rsid w:val="006A7BA6"/>
    <w:rsid w:val="006B02E9"/>
    <w:rsid w:val="006B0F2D"/>
    <w:rsid w:val="006B1123"/>
    <w:rsid w:val="006B20C5"/>
    <w:rsid w:val="006B25A9"/>
    <w:rsid w:val="006B2BDE"/>
    <w:rsid w:val="006B3DB8"/>
    <w:rsid w:val="006B5418"/>
    <w:rsid w:val="006B64BF"/>
    <w:rsid w:val="006B7289"/>
    <w:rsid w:val="006B7719"/>
    <w:rsid w:val="006B7D23"/>
    <w:rsid w:val="006C0926"/>
    <w:rsid w:val="006C123F"/>
    <w:rsid w:val="006C1358"/>
    <w:rsid w:val="006C13A8"/>
    <w:rsid w:val="006C1EE0"/>
    <w:rsid w:val="006C2BFF"/>
    <w:rsid w:val="006C39BE"/>
    <w:rsid w:val="006C4925"/>
    <w:rsid w:val="006C4D42"/>
    <w:rsid w:val="006C7098"/>
    <w:rsid w:val="006C7FD7"/>
    <w:rsid w:val="006D0166"/>
    <w:rsid w:val="006D24DD"/>
    <w:rsid w:val="006D4A3D"/>
    <w:rsid w:val="006D679F"/>
    <w:rsid w:val="006D6A23"/>
    <w:rsid w:val="006D7F4C"/>
    <w:rsid w:val="006E0219"/>
    <w:rsid w:val="006E05FD"/>
    <w:rsid w:val="006E077D"/>
    <w:rsid w:val="006E2E86"/>
    <w:rsid w:val="006E5615"/>
    <w:rsid w:val="006E621F"/>
    <w:rsid w:val="006E7190"/>
    <w:rsid w:val="006F0AD5"/>
    <w:rsid w:val="006F0B39"/>
    <w:rsid w:val="006F2C41"/>
    <w:rsid w:val="006F4151"/>
    <w:rsid w:val="006F5F48"/>
    <w:rsid w:val="006F685A"/>
    <w:rsid w:val="006F7CCD"/>
    <w:rsid w:val="007002DB"/>
    <w:rsid w:val="00700845"/>
    <w:rsid w:val="00700B95"/>
    <w:rsid w:val="00701B69"/>
    <w:rsid w:val="007020EA"/>
    <w:rsid w:val="00704101"/>
    <w:rsid w:val="0070621C"/>
    <w:rsid w:val="00706241"/>
    <w:rsid w:val="00707898"/>
    <w:rsid w:val="0071026A"/>
    <w:rsid w:val="00711214"/>
    <w:rsid w:val="007175E0"/>
    <w:rsid w:val="007210A5"/>
    <w:rsid w:val="007228DB"/>
    <w:rsid w:val="00722DFB"/>
    <w:rsid w:val="00722EB0"/>
    <w:rsid w:val="00723652"/>
    <w:rsid w:val="00724434"/>
    <w:rsid w:val="007278D9"/>
    <w:rsid w:val="00727E65"/>
    <w:rsid w:val="0073026A"/>
    <w:rsid w:val="00731FF6"/>
    <w:rsid w:val="007325A5"/>
    <w:rsid w:val="00732818"/>
    <w:rsid w:val="00732F9B"/>
    <w:rsid w:val="00735209"/>
    <w:rsid w:val="007372B1"/>
    <w:rsid w:val="007373F1"/>
    <w:rsid w:val="00741872"/>
    <w:rsid w:val="007423E6"/>
    <w:rsid w:val="00743834"/>
    <w:rsid w:val="007447B3"/>
    <w:rsid w:val="00744EAD"/>
    <w:rsid w:val="00746E04"/>
    <w:rsid w:val="007471BF"/>
    <w:rsid w:val="007473A3"/>
    <w:rsid w:val="00747887"/>
    <w:rsid w:val="007508D0"/>
    <w:rsid w:val="00750C8F"/>
    <w:rsid w:val="00752044"/>
    <w:rsid w:val="00752386"/>
    <w:rsid w:val="0075257F"/>
    <w:rsid w:val="007525E8"/>
    <w:rsid w:val="007528F5"/>
    <w:rsid w:val="00752DC8"/>
    <w:rsid w:val="00753272"/>
    <w:rsid w:val="00753C6A"/>
    <w:rsid w:val="00756A87"/>
    <w:rsid w:val="00756EF5"/>
    <w:rsid w:val="00757749"/>
    <w:rsid w:val="00760535"/>
    <w:rsid w:val="00762DB2"/>
    <w:rsid w:val="00763142"/>
    <w:rsid w:val="00766086"/>
    <w:rsid w:val="00766E7C"/>
    <w:rsid w:val="00766ECE"/>
    <w:rsid w:val="00770018"/>
    <w:rsid w:val="0077030C"/>
    <w:rsid w:val="00771D76"/>
    <w:rsid w:val="00772BDB"/>
    <w:rsid w:val="00773A6A"/>
    <w:rsid w:val="00773D74"/>
    <w:rsid w:val="00773DE6"/>
    <w:rsid w:val="0077422B"/>
    <w:rsid w:val="00775CD2"/>
    <w:rsid w:val="00777A99"/>
    <w:rsid w:val="007807E3"/>
    <w:rsid w:val="00781047"/>
    <w:rsid w:val="00782213"/>
    <w:rsid w:val="007828BB"/>
    <w:rsid w:val="00784439"/>
    <w:rsid w:val="00785FFE"/>
    <w:rsid w:val="007904F7"/>
    <w:rsid w:val="00791C88"/>
    <w:rsid w:val="0079276C"/>
    <w:rsid w:val="00794582"/>
    <w:rsid w:val="00794644"/>
    <w:rsid w:val="0079529F"/>
    <w:rsid w:val="00796A14"/>
    <w:rsid w:val="00796D3A"/>
    <w:rsid w:val="007971B2"/>
    <w:rsid w:val="0079730A"/>
    <w:rsid w:val="007A06BF"/>
    <w:rsid w:val="007A13F5"/>
    <w:rsid w:val="007A223E"/>
    <w:rsid w:val="007A2C25"/>
    <w:rsid w:val="007A3312"/>
    <w:rsid w:val="007A45BE"/>
    <w:rsid w:val="007A4E02"/>
    <w:rsid w:val="007A5386"/>
    <w:rsid w:val="007A5438"/>
    <w:rsid w:val="007A55CC"/>
    <w:rsid w:val="007A5D53"/>
    <w:rsid w:val="007A7070"/>
    <w:rsid w:val="007A71AA"/>
    <w:rsid w:val="007A7BC4"/>
    <w:rsid w:val="007A7C1A"/>
    <w:rsid w:val="007A7E7D"/>
    <w:rsid w:val="007B08CC"/>
    <w:rsid w:val="007B1CBA"/>
    <w:rsid w:val="007B2278"/>
    <w:rsid w:val="007B3411"/>
    <w:rsid w:val="007B3951"/>
    <w:rsid w:val="007B55A4"/>
    <w:rsid w:val="007B73E4"/>
    <w:rsid w:val="007B76FD"/>
    <w:rsid w:val="007C09A2"/>
    <w:rsid w:val="007C104F"/>
    <w:rsid w:val="007C1972"/>
    <w:rsid w:val="007C25A6"/>
    <w:rsid w:val="007C2961"/>
    <w:rsid w:val="007C2DE1"/>
    <w:rsid w:val="007C5FBC"/>
    <w:rsid w:val="007C6EE1"/>
    <w:rsid w:val="007C74E9"/>
    <w:rsid w:val="007D00F4"/>
    <w:rsid w:val="007D072E"/>
    <w:rsid w:val="007D0F8C"/>
    <w:rsid w:val="007D1118"/>
    <w:rsid w:val="007D29A4"/>
    <w:rsid w:val="007D4955"/>
    <w:rsid w:val="007D51A8"/>
    <w:rsid w:val="007D5475"/>
    <w:rsid w:val="007D6876"/>
    <w:rsid w:val="007D7622"/>
    <w:rsid w:val="007D7A5C"/>
    <w:rsid w:val="007E117E"/>
    <w:rsid w:val="007E134E"/>
    <w:rsid w:val="007E25E7"/>
    <w:rsid w:val="007E31CB"/>
    <w:rsid w:val="007E4509"/>
    <w:rsid w:val="007F0600"/>
    <w:rsid w:val="007F081A"/>
    <w:rsid w:val="007F1790"/>
    <w:rsid w:val="007F2520"/>
    <w:rsid w:val="007F33EE"/>
    <w:rsid w:val="007F3415"/>
    <w:rsid w:val="007F3E4A"/>
    <w:rsid w:val="007F44DC"/>
    <w:rsid w:val="007F4835"/>
    <w:rsid w:val="007F5D80"/>
    <w:rsid w:val="00801A86"/>
    <w:rsid w:val="00801DBB"/>
    <w:rsid w:val="00802ED7"/>
    <w:rsid w:val="00803ACD"/>
    <w:rsid w:val="00804B28"/>
    <w:rsid w:val="008060E2"/>
    <w:rsid w:val="008078AA"/>
    <w:rsid w:val="00807DA5"/>
    <w:rsid w:val="008118C2"/>
    <w:rsid w:val="00813302"/>
    <w:rsid w:val="00814F0B"/>
    <w:rsid w:val="00816A0A"/>
    <w:rsid w:val="00816AE5"/>
    <w:rsid w:val="00816C58"/>
    <w:rsid w:val="0081756B"/>
    <w:rsid w:val="008203B6"/>
    <w:rsid w:val="00820D4C"/>
    <w:rsid w:val="008216E1"/>
    <w:rsid w:val="008234E9"/>
    <w:rsid w:val="008236A6"/>
    <w:rsid w:val="008255DC"/>
    <w:rsid w:val="008256D1"/>
    <w:rsid w:val="00826AA4"/>
    <w:rsid w:val="00826F11"/>
    <w:rsid w:val="0083024E"/>
    <w:rsid w:val="0083042C"/>
    <w:rsid w:val="00831679"/>
    <w:rsid w:val="00834A6F"/>
    <w:rsid w:val="00834A80"/>
    <w:rsid w:val="00834ADA"/>
    <w:rsid w:val="00834BC4"/>
    <w:rsid w:val="00835858"/>
    <w:rsid w:val="00835C49"/>
    <w:rsid w:val="00837113"/>
    <w:rsid w:val="00840140"/>
    <w:rsid w:val="00841481"/>
    <w:rsid w:val="008445CB"/>
    <w:rsid w:val="00844B30"/>
    <w:rsid w:val="00844F73"/>
    <w:rsid w:val="008466B2"/>
    <w:rsid w:val="00850352"/>
    <w:rsid w:val="00851229"/>
    <w:rsid w:val="008536E1"/>
    <w:rsid w:val="008545FC"/>
    <w:rsid w:val="0085702D"/>
    <w:rsid w:val="008573ED"/>
    <w:rsid w:val="008576D1"/>
    <w:rsid w:val="00860136"/>
    <w:rsid w:val="008605C6"/>
    <w:rsid w:val="00860BB1"/>
    <w:rsid w:val="00861C33"/>
    <w:rsid w:val="0086288F"/>
    <w:rsid w:val="00865021"/>
    <w:rsid w:val="0086721D"/>
    <w:rsid w:val="00871111"/>
    <w:rsid w:val="0087163D"/>
    <w:rsid w:val="00873029"/>
    <w:rsid w:val="00875002"/>
    <w:rsid w:val="008765D3"/>
    <w:rsid w:val="0088162B"/>
    <w:rsid w:val="008838B7"/>
    <w:rsid w:val="00883912"/>
    <w:rsid w:val="008842B6"/>
    <w:rsid w:val="008859C8"/>
    <w:rsid w:val="008907C3"/>
    <w:rsid w:val="00891532"/>
    <w:rsid w:val="0089266D"/>
    <w:rsid w:val="00896205"/>
    <w:rsid w:val="00897FFC"/>
    <w:rsid w:val="008A17F9"/>
    <w:rsid w:val="008A2765"/>
    <w:rsid w:val="008A279A"/>
    <w:rsid w:val="008A4254"/>
    <w:rsid w:val="008A464F"/>
    <w:rsid w:val="008A4CBF"/>
    <w:rsid w:val="008A4DE2"/>
    <w:rsid w:val="008A54D6"/>
    <w:rsid w:val="008A5EB5"/>
    <w:rsid w:val="008A7AAC"/>
    <w:rsid w:val="008B04A7"/>
    <w:rsid w:val="008B0606"/>
    <w:rsid w:val="008B2A5A"/>
    <w:rsid w:val="008B400C"/>
    <w:rsid w:val="008B787E"/>
    <w:rsid w:val="008C1BB2"/>
    <w:rsid w:val="008C3508"/>
    <w:rsid w:val="008C47C8"/>
    <w:rsid w:val="008C48B3"/>
    <w:rsid w:val="008C4B30"/>
    <w:rsid w:val="008C4E93"/>
    <w:rsid w:val="008C5507"/>
    <w:rsid w:val="008C5E7F"/>
    <w:rsid w:val="008C6D1A"/>
    <w:rsid w:val="008C79A3"/>
    <w:rsid w:val="008D11D0"/>
    <w:rsid w:val="008D328F"/>
    <w:rsid w:val="008D3FC9"/>
    <w:rsid w:val="008D64FE"/>
    <w:rsid w:val="008D6717"/>
    <w:rsid w:val="008D7421"/>
    <w:rsid w:val="008E0E02"/>
    <w:rsid w:val="008E17BE"/>
    <w:rsid w:val="008E1976"/>
    <w:rsid w:val="008E1F6C"/>
    <w:rsid w:val="008E2D10"/>
    <w:rsid w:val="008E3DAB"/>
    <w:rsid w:val="008E4669"/>
    <w:rsid w:val="008E5BFB"/>
    <w:rsid w:val="008E612C"/>
    <w:rsid w:val="008E6876"/>
    <w:rsid w:val="008E6BFF"/>
    <w:rsid w:val="008E7C2A"/>
    <w:rsid w:val="008F0108"/>
    <w:rsid w:val="008F1436"/>
    <w:rsid w:val="008F1FB4"/>
    <w:rsid w:val="008F5261"/>
    <w:rsid w:val="009004E0"/>
    <w:rsid w:val="00900A57"/>
    <w:rsid w:val="00902146"/>
    <w:rsid w:val="0090239D"/>
    <w:rsid w:val="00904A3F"/>
    <w:rsid w:val="00905093"/>
    <w:rsid w:val="0090549F"/>
    <w:rsid w:val="00905A88"/>
    <w:rsid w:val="00906253"/>
    <w:rsid w:val="009062F3"/>
    <w:rsid w:val="0090645F"/>
    <w:rsid w:val="00906522"/>
    <w:rsid w:val="0090665F"/>
    <w:rsid w:val="00906761"/>
    <w:rsid w:val="00910F40"/>
    <w:rsid w:val="0091206F"/>
    <w:rsid w:val="00912E13"/>
    <w:rsid w:val="00913C3B"/>
    <w:rsid w:val="00914082"/>
    <w:rsid w:val="00915462"/>
    <w:rsid w:val="009159FA"/>
    <w:rsid w:val="00915D09"/>
    <w:rsid w:val="00916D50"/>
    <w:rsid w:val="00917A2B"/>
    <w:rsid w:val="00917A63"/>
    <w:rsid w:val="00917DDA"/>
    <w:rsid w:val="009210A1"/>
    <w:rsid w:val="00921354"/>
    <w:rsid w:val="009221DF"/>
    <w:rsid w:val="00923D5C"/>
    <w:rsid w:val="00926E6D"/>
    <w:rsid w:val="009270CA"/>
    <w:rsid w:val="009277F4"/>
    <w:rsid w:val="0093349C"/>
    <w:rsid w:val="0093477B"/>
    <w:rsid w:val="00935000"/>
    <w:rsid w:val="009409D1"/>
    <w:rsid w:val="00940B29"/>
    <w:rsid w:val="009455F7"/>
    <w:rsid w:val="0094636E"/>
    <w:rsid w:val="00947239"/>
    <w:rsid w:val="00947AC3"/>
    <w:rsid w:val="00947C2F"/>
    <w:rsid w:val="00950FDC"/>
    <w:rsid w:val="00951D1B"/>
    <w:rsid w:val="00952765"/>
    <w:rsid w:val="009566F5"/>
    <w:rsid w:val="00962773"/>
    <w:rsid w:val="009638FB"/>
    <w:rsid w:val="009639CD"/>
    <w:rsid w:val="009648EE"/>
    <w:rsid w:val="009656A4"/>
    <w:rsid w:val="00965CEB"/>
    <w:rsid w:val="009666F5"/>
    <w:rsid w:val="0096688A"/>
    <w:rsid w:val="00966A3B"/>
    <w:rsid w:val="009678FA"/>
    <w:rsid w:val="00972DD1"/>
    <w:rsid w:val="00972DDB"/>
    <w:rsid w:val="00975FFD"/>
    <w:rsid w:val="00981327"/>
    <w:rsid w:val="00981B91"/>
    <w:rsid w:val="00983BD9"/>
    <w:rsid w:val="009854CE"/>
    <w:rsid w:val="00985A43"/>
    <w:rsid w:val="0098645F"/>
    <w:rsid w:val="00987229"/>
    <w:rsid w:val="00987D3D"/>
    <w:rsid w:val="00990158"/>
    <w:rsid w:val="00991059"/>
    <w:rsid w:val="009919A0"/>
    <w:rsid w:val="009924DC"/>
    <w:rsid w:val="00996E9B"/>
    <w:rsid w:val="009979CE"/>
    <w:rsid w:val="00997BAB"/>
    <w:rsid w:val="00997DAC"/>
    <w:rsid w:val="009A0BA9"/>
    <w:rsid w:val="009A32D6"/>
    <w:rsid w:val="009A3704"/>
    <w:rsid w:val="009A3A0B"/>
    <w:rsid w:val="009A3C10"/>
    <w:rsid w:val="009A3DE5"/>
    <w:rsid w:val="009A42BE"/>
    <w:rsid w:val="009A45D0"/>
    <w:rsid w:val="009A4765"/>
    <w:rsid w:val="009A4F1D"/>
    <w:rsid w:val="009A5245"/>
    <w:rsid w:val="009A7D5A"/>
    <w:rsid w:val="009B05F2"/>
    <w:rsid w:val="009B1A5F"/>
    <w:rsid w:val="009B1F01"/>
    <w:rsid w:val="009B20B4"/>
    <w:rsid w:val="009B3D20"/>
    <w:rsid w:val="009B4748"/>
    <w:rsid w:val="009B47EA"/>
    <w:rsid w:val="009B4A5D"/>
    <w:rsid w:val="009B7800"/>
    <w:rsid w:val="009C0A41"/>
    <w:rsid w:val="009C3879"/>
    <w:rsid w:val="009C3AEF"/>
    <w:rsid w:val="009C4B2A"/>
    <w:rsid w:val="009C504C"/>
    <w:rsid w:val="009C528D"/>
    <w:rsid w:val="009D031F"/>
    <w:rsid w:val="009D04A2"/>
    <w:rsid w:val="009D085F"/>
    <w:rsid w:val="009D1059"/>
    <w:rsid w:val="009D3FE0"/>
    <w:rsid w:val="009D49E2"/>
    <w:rsid w:val="009D4B25"/>
    <w:rsid w:val="009D6FB9"/>
    <w:rsid w:val="009D70F0"/>
    <w:rsid w:val="009E40A1"/>
    <w:rsid w:val="009E418D"/>
    <w:rsid w:val="009E5247"/>
    <w:rsid w:val="009E5FA6"/>
    <w:rsid w:val="009E7789"/>
    <w:rsid w:val="009E7E6E"/>
    <w:rsid w:val="009F1577"/>
    <w:rsid w:val="009F2695"/>
    <w:rsid w:val="009F2CD1"/>
    <w:rsid w:val="009F3147"/>
    <w:rsid w:val="009F34CB"/>
    <w:rsid w:val="009F37AD"/>
    <w:rsid w:val="009F4B39"/>
    <w:rsid w:val="009F4E05"/>
    <w:rsid w:val="009F522A"/>
    <w:rsid w:val="009F64CD"/>
    <w:rsid w:val="00A00DD6"/>
    <w:rsid w:val="00A023AC"/>
    <w:rsid w:val="00A02D3F"/>
    <w:rsid w:val="00A05DB3"/>
    <w:rsid w:val="00A06260"/>
    <w:rsid w:val="00A066DE"/>
    <w:rsid w:val="00A0720D"/>
    <w:rsid w:val="00A10426"/>
    <w:rsid w:val="00A10B69"/>
    <w:rsid w:val="00A12907"/>
    <w:rsid w:val="00A13F16"/>
    <w:rsid w:val="00A14E2C"/>
    <w:rsid w:val="00A15F64"/>
    <w:rsid w:val="00A16C7E"/>
    <w:rsid w:val="00A176A8"/>
    <w:rsid w:val="00A22144"/>
    <w:rsid w:val="00A23592"/>
    <w:rsid w:val="00A241E7"/>
    <w:rsid w:val="00A24297"/>
    <w:rsid w:val="00A24F78"/>
    <w:rsid w:val="00A25832"/>
    <w:rsid w:val="00A25EFD"/>
    <w:rsid w:val="00A27363"/>
    <w:rsid w:val="00A27AA1"/>
    <w:rsid w:val="00A302CA"/>
    <w:rsid w:val="00A30C73"/>
    <w:rsid w:val="00A30E5D"/>
    <w:rsid w:val="00A30E95"/>
    <w:rsid w:val="00A31575"/>
    <w:rsid w:val="00A31F8B"/>
    <w:rsid w:val="00A32B41"/>
    <w:rsid w:val="00A348C9"/>
    <w:rsid w:val="00A3523B"/>
    <w:rsid w:val="00A359D8"/>
    <w:rsid w:val="00A35AB6"/>
    <w:rsid w:val="00A37008"/>
    <w:rsid w:val="00A4006C"/>
    <w:rsid w:val="00A41379"/>
    <w:rsid w:val="00A43CE2"/>
    <w:rsid w:val="00A44B42"/>
    <w:rsid w:val="00A44E8C"/>
    <w:rsid w:val="00A45DCE"/>
    <w:rsid w:val="00A47036"/>
    <w:rsid w:val="00A52871"/>
    <w:rsid w:val="00A52D01"/>
    <w:rsid w:val="00A55DB6"/>
    <w:rsid w:val="00A57157"/>
    <w:rsid w:val="00A5727A"/>
    <w:rsid w:val="00A628C6"/>
    <w:rsid w:val="00A62A8E"/>
    <w:rsid w:val="00A63BAF"/>
    <w:rsid w:val="00A63C04"/>
    <w:rsid w:val="00A63F82"/>
    <w:rsid w:val="00A6419C"/>
    <w:rsid w:val="00A6444A"/>
    <w:rsid w:val="00A644BF"/>
    <w:rsid w:val="00A64F2F"/>
    <w:rsid w:val="00A655FB"/>
    <w:rsid w:val="00A66FEB"/>
    <w:rsid w:val="00A672B8"/>
    <w:rsid w:val="00A70760"/>
    <w:rsid w:val="00A70C98"/>
    <w:rsid w:val="00A71557"/>
    <w:rsid w:val="00A72100"/>
    <w:rsid w:val="00A7248E"/>
    <w:rsid w:val="00A724F8"/>
    <w:rsid w:val="00A74A34"/>
    <w:rsid w:val="00A75D80"/>
    <w:rsid w:val="00A75D8A"/>
    <w:rsid w:val="00A768F7"/>
    <w:rsid w:val="00A76BF6"/>
    <w:rsid w:val="00A773F8"/>
    <w:rsid w:val="00A7767B"/>
    <w:rsid w:val="00A77724"/>
    <w:rsid w:val="00A77978"/>
    <w:rsid w:val="00A8471D"/>
    <w:rsid w:val="00A84C21"/>
    <w:rsid w:val="00A91FF2"/>
    <w:rsid w:val="00A921C3"/>
    <w:rsid w:val="00A92AB1"/>
    <w:rsid w:val="00A94109"/>
    <w:rsid w:val="00A946C3"/>
    <w:rsid w:val="00A950DD"/>
    <w:rsid w:val="00A95D77"/>
    <w:rsid w:val="00A978EE"/>
    <w:rsid w:val="00AA16D3"/>
    <w:rsid w:val="00AA1A6D"/>
    <w:rsid w:val="00AA357E"/>
    <w:rsid w:val="00AA4DE4"/>
    <w:rsid w:val="00AA590B"/>
    <w:rsid w:val="00AA6349"/>
    <w:rsid w:val="00AA66A1"/>
    <w:rsid w:val="00AA6AA0"/>
    <w:rsid w:val="00AA74F0"/>
    <w:rsid w:val="00AA777A"/>
    <w:rsid w:val="00AB19D6"/>
    <w:rsid w:val="00AB2168"/>
    <w:rsid w:val="00AB36B1"/>
    <w:rsid w:val="00AB4756"/>
    <w:rsid w:val="00AB4A44"/>
    <w:rsid w:val="00AB56CA"/>
    <w:rsid w:val="00AB7410"/>
    <w:rsid w:val="00AC11CB"/>
    <w:rsid w:val="00AC1D3B"/>
    <w:rsid w:val="00AC25A4"/>
    <w:rsid w:val="00AC3A6D"/>
    <w:rsid w:val="00AC49C1"/>
    <w:rsid w:val="00AC71A7"/>
    <w:rsid w:val="00AC770E"/>
    <w:rsid w:val="00AC7A35"/>
    <w:rsid w:val="00AD0A0E"/>
    <w:rsid w:val="00AD33F3"/>
    <w:rsid w:val="00AD4403"/>
    <w:rsid w:val="00AD5B08"/>
    <w:rsid w:val="00AD694D"/>
    <w:rsid w:val="00AD7224"/>
    <w:rsid w:val="00AE07F7"/>
    <w:rsid w:val="00AE17E6"/>
    <w:rsid w:val="00AE1E53"/>
    <w:rsid w:val="00AE20D6"/>
    <w:rsid w:val="00AE4319"/>
    <w:rsid w:val="00AE6B26"/>
    <w:rsid w:val="00AF0D0E"/>
    <w:rsid w:val="00AF3563"/>
    <w:rsid w:val="00AF4E41"/>
    <w:rsid w:val="00AF5AF7"/>
    <w:rsid w:val="00AF6AB5"/>
    <w:rsid w:val="00B010DC"/>
    <w:rsid w:val="00B02B24"/>
    <w:rsid w:val="00B02ECC"/>
    <w:rsid w:val="00B03574"/>
    <w:rsid w:val="00B03CF2"/>
    <w:rsid w:val="00B05065"/>
    <w:rsid w:val="00B06403"/>
    <w:rsid w:val="00B07A04"/>
    <w:rsid w:val="00B108D6"/>
    <w:rsid w:val="00B12CD8"/>
    <w:rsid w:val="00B14614"/>
    <w:rsid w:val="00B1497F"/>
    <w:rsid w:val="00B14CE1"/>
    <w:rsid w:val="00B16BD1"/>
    <w:rsid w:val="00B16D25"/>
    <w:rsid w:val="00B21F9C"/>
    <w:rsid w:val="00B2267A"/>
    <w:rsid w:val="00B2291B"/>
    <w:rsid w:val="00B24B01"/>
    <w:rsid w:val="00B24DF7"/>
    <w:rsid w:val="00B25EAE"/>
    <w:rsid w:val="00B26188"/>
    <w:rsid w:val="00B26D44"/>
    <w:rsid w:val="00B27B70"/>
    <w:rsid w:val="00B30111"/>
    <w:rsid w:val="00B308A6"/>
    <w:rsid w:val="00B3160A"/>
    <w:rsid w:val="00B318D5"/>
    <w:rsid w:val="00B36834"/>
    <w:rsid w:val="00B40553"/>
    <w:rsid w:val="00B40C6D"/>
    <w:rsid w:val="00B40C9D"/>
    <w:rsid w:val="00B40DEB"/>
    <w:rsid w:val="00B41004"/>
    <w:rsid w:val="00B4195F"/>
    <w:rsid w:val="00B42B14"/>
    <w:rsid w:val="00B43F58"/>
    <w:rsid w:val="00B4618D"/>
    <w:rsid w:val="00B46511"/>
    <w:rsid w:val="00B46BE4"/>
    <w:rsid w:val="00B521A4"/>
    <w:rsid w:val="00B52F66"/>
    <w:rsid w:val="00B53067"/>
    <w:rsid w:val="00B5376B"/>
    <w:rsid w:val="00B54175"/>
    <w:rsid w:val="00B55464"/>
    <w:rsid w:val="00B554FC"/>
    <w:rsid w:val="00B55AA3"/>
    <w:rsid w:val="00B57127"/>
    <w:rsid w:val="00B60FF0"/>
    <w:rsid w:val="00B6154E"/>
    <w:rsid w:val="00B623A6"/>
    <w:rsid w:val="00B6637E"/>
    <w:rsid w:val="00B6699C"/>
    <w:rsid w:val="00B66AFA"/>
    <w:rsid w:val="00B66F87"/>
    <w:rsid w:val="00B67453"/>
    <w:rsid w:val="00B67467"/>
    <w:rsid w:val="00B678D8"/>
    <w:rsid w:val="00B67906"/>
    <w:rsid w:val="00B70241"/>
    <w:rsid w:val="00B706B4"/>
    <w:rsid w:val="00B70CA8"/>
    <w:rsid w:val="00B70DFF"/>
    <w:rsid w:val="00B71EA8"/>
    <w:rsid w:val="00B73D58"/>
    <w:rsid w:val="00B7625D"/>
    <w:rsid w:val="00B775F6"/>
    <w:rsid w:val="00B7770A"/>
    <w:rsid w:val="00B77831"/>
    <w:rsid w:val="00B77AEA"/>
    <w:rsid w:val="00B80775"/>
    <w:rsid w:val="00B808D4"/>
    <w:rsid w:val="00B84309"/>
    <w:rsid w:val="00B86E01"/>
    <w:rsid w:val="00B871E8"/>
    <w:rsid w:val="00B87B1C"/>
    <w:rsid w:val="00B915FF"/>
    <w:rsid w:val="00B920DB"/>
    <w:rsid w:val="00B925C2"/>
    <w:rsid w:val="00B93070"/>
    <w:rsid w:val="00B93C1A"/>
    <w:rsid w:val="00B9467C"/>
    <w:rsid w:val="00B94B31"/>
    <w:rsid w:val="00B95258"/>
    <w:rsid w:val="00B95CFA"/>
    <w:rsid w:val="00B9613D"/>
    <w:rsid w:val="00B97528"/>
    <w:rsid w:val="00BA055C"/>
    <w:rsid w:val="00BA0616"/>
    <w:rsid w:val="00BA205F"/>
    <w:rsid w:val="00BA3418"/>
    <w:rsid w:val="00BA3736"/>
    <w:rsid w:val="00BA4648"/>
    <w:rsid w:val="00BA6013"/>
    <w:rsid w:val="00BB0C6B"/>
    <w:rsid w:val="00BB1067"/>
    <w:rsid w:val="00BB1098"/>
    <w:rsid w:val="00BB24C8"/>
    <w:rsid w:val="00BB2C1E"/>
    <w:rsid w:val="00BB358C"/>
    <w:rsid w:val="00BB5CDB"/>
    <w:rsid w:val="00BB5FCA"/>
    <w:rsid w:val="00BB6401"/>
    <w:rsid w:val="00BB6F8F"/>
    <w:rsid w:val="00BB7EDE"/>
    <w:rsid w:val="00BC0102"/>
    <w:rsid w:val="00BC02CC"/>
    <w:rsid w:val="00BC21F8"/>
    <w:rsid w:val="00BC31AB"/>
    <w:rsid w:val="00BC33E6"/>
    <w:rsid w:val="00BC36F0"/>
    <w:rsid w:val="00BC5572"/>
    <w:rsid w:val="00BC61C9"/>
    <w:rsid w:val="00BC78AA"/>
    <w:rsid w:val="00BD0827"/>
    <w:rsid w:val="00BD0E89"/>
    <w:rsid w:val="00BD2EB7"/>
    <w:rsid w:val="00BD39AB"/>
    <w:rsid w:val="00BD504E"/>
    <w:rsid w:val="00BD53ED"/>
    <w:rsid w:val="00BD541B"/>
    <w:rsid w:val="00BD65B8"/>
    <w:rsid w:val="00BE0A2D"/>
    <w:rsid w:val="00BE4B63"/>
    <w:rsid w:val="00BE4F70"/>
    <w:rsid w:val="00BE550B"/>
    <w:rsid w:val="00BE65DE"/>
    <w:rsid w:val="00BF06D9"/>
    <w:rsid w:val="00BF126F"/>
    <w:rsid w:val="00BF1977"/>
    <w:rsid w:val="00BF2193"/>
    <w:rsid w:val="00BF2D3B"/>
    <w:rsid w:val="00BF30C6"/>
    <w:rsid w:val="00BF5D14"/>
    <w:rsid w:val="00BF7072"/>
    <w:rsid w:val="00BF7D26"/>
    <w:rsid w:val="00C00FF6"/>
    <w:rsid w:val="00C01710"/>
    <w:rsid w:val="00C036C3"/>
    <w:rsid w:val="00C04834"/>
    <w:rsid w:val="00C04B39"/>
    <w:rsid w:val="00C05DF3"/>
    <w:rsid w:val="00C06355"/>
    <w:rsid w:val="00C115F7"/>
    <w:rsid w:val="00C1247B"/>
    <w:rsid w:val="00C12D1A"/>
    <w:rsid w:val="00C13AA4"/>
    <w:rsid w:val="00C14B91"/>
    <w:rsid w:val="00C154C5"/>
    <w:rsid w:val="00C2041A"/>
    <w:rsid w:val="00C20619"/>
    <w:rsid w:val="00C2117F"/>
    <w:rsid w:val="00C23252"/>
    <w:rsid w:val="00C2503B"/>
    <w:rsid w:val="00C25716"/>
    <w:rsid w:val="00C25B97"/>
    <w:rsid w:val="00C272D6"/>
    <w:rsid w:val="00C27C65"/>
    <w:rsid w:val="00C27C66"/>
    <w:rsid w:val="00C27CA9"/>
    <w:rsid w:val="00C27E1A"/>
    <w:rsid w:val="00C318A8"/>
    <w:rsid w:val="00C31A11"/>
    <w:rsid w:val="00C31C00"/>
    <w:rsid w:val="00C32CEA"/>
    <w:rsid w:val="00C33B8A"/>
    <w:rsid w:val="00C34A62"/>
    <w:rsid w:val="00C34ACA"/>
    <w:rsid w:val="00C34FEB"/>
    <w:rsid w:val="00C35061"/>
    <w:rsid w:val="00C366E5"/>
    <w:rsid w:val="00C40CE3"/>
    <w:rsid w:val="00C41DA8"/>
    <w:rsid w:val="00C42059"/>
    <w:rsid w:val="00C42061"/>
    <w:rsid w:val="00C4437D"/>
    <w:rsid w:val="00C458C9"/>
    <w:rsid w:val="00C46416"/>
    <w:rsid w:val="00C464A7"/>
    <w:rsid w:val="00C465DE"/>
    <w:rsid w:val="00C46820"/>
    <w:rsid w:val="00C47847"/>
    <w:rsid w:val="00C47A50"/>
    <w:rsid w:val="00C47F8A"/>
    <w:rsid w:val="00C52652"/>
    <w:rsid w:val="00C52710"/>
    <w:rsid w:val="00C5342B"/>
    <w:rsid w:val="00C56047"/>
    <w:rsid w:val="00C563AF"/>
    <w:rsid w:val="00C6026A"/>
    <w:rsid w:val="00C609AA"/>
    <w:rsid w:val="00C609FE"/>
    <w:rsid w:val="00C60F26"/>
    <w:rsid w:val="00C615F5"/>
    <w:rsid w:val="00C62C5C"/>
    <w:rsid w:val="00C64283"/>
    <w:rsid w:val="00C70920"/>
    <w:rsid w:val="00C71965"/>
    <w:rsid w:val="00C71DF0"/>
    <w:rsid w:val="00C71F71"/>
    <w:rsid w:val="00C72ECB"/>
    <w:rsid w:val="00C73F46"/>
    <w:rsid w:val="00C743CF"/>
    <w:rsid w:val="00C752A5"/>
    <w:rsid w:val="00C75452"/>
    <w:rsid w:val="00C76022"/>
    <w:rsid w:val="00C816EB"/>
    <w:rsid w:val="00C82128"/>
    <w:rsid w:val="00C82DBC"/>
    <w:rsid w:val="00C835FB"/>
    <w:rsid w:val="00C84365"/>
    <w:rsid w:val="00C854B6"/>
    <w:rsid w:val="00C90C72"/>
    <w:rsid w:val="00C93F30"/>
    <w:rsid w:val="00C94F1F"/>
    <w:rsid w:val="00C97256"/>
    <w:rsid w:val="00C97F9B"/>
    <w:rsid w:val="00CA276B"/>
    <w:rsid w:val="00CA3500"/>
    <w:rsid w:val="00CA3540"/>
    <w:rsid w:val="00CA3DED"/>
    <w:rsid w:val="00CA424D"/>
    <w:rsid w:val="00CA50EF"/>
    <w:rsid w:val="00CA7AB4"/>
    <w:rsid w:val="00CB1D83"/>
    <w:rsid w:val="00CB438F"/>
    <w:rsid w:val="00CB5A92"/>
    <w:rsid w:val="00CB6108"/>
    <w:rsid w:val="00CB62F0"/>
    <w:rsid w:val="00CB7081"/>
    <w:rsid w:val="00CB7085"/>
    <w:rsid w:val="00CC124A"/>
    <w:rsid w:val="00CC17E5"/>
    <w:rsid w:val="00CC1998"/>
    <w:rsid w:val="00CC1CCA"/>
    <w:rsid w:val="00CC2914"/>
    <w:rsid w:val="00CC3BCC"/>
    <w:rsid w:val="00CC7115"/>
    <w:rsid w:val="00CC713C"/>
    <w:rsid w:val="00CD1168"/>
    <w:rsid w:val="00CD145E"/>
    <w:rsid w:val="00CD228C"/>
    <w:rsid w:val="00CD27EB"/>
    <w:rsid w:val="00CD28EB"/>
    <w:rsid w:val="00CD2BC2"/>
    <w:rsid w:val="00CD3530"/>
    <w:rsid w:val="00CD40C4"/>
    <w:rsid w:val="00CD67F2"/>
    <w:rsid w:val="00CD6E90"/>
    <w:rsid w:val="00CD703F"/>
    <w:rsid w:val="00CD716C"/>
    <w:rsid w:val="00CE1195"/>
    <w:rsid w:val="00CE2BD4"/>
    <w:rsid w:val="00CE2D2F"/>
    <w:rsid w:val="00CE38BD"/>
    <w:rsid w:val="00CE70D0"/>
    <w:rsid w:val="00CF00C5"/>
    <w:rsid w:val="00CF0920"/>
    <w:rsid w:val="00CF1ABE"/>
    <w:rsid w:val="00CF1C17"/>
    <w:rsid w:val="00CF1FC1"/>
    <w:rsid w:val="00CF3287"/>
    <w:rsid w:val="00CF4DC2"/>
    <w:rsid w:val="00CF5EF6"/>
    <w:rsid w:val="00CF5F75"/>
    <w:rsid w:val="00CF6043"/>
    <w:rsid w:val="00CF71B2"/>
    <w:rsid w:val="00CF7BE6"/>
    <w:rsid w:val="00D00097"/>
    <w:rsid w:val="00D00632"/>
    <w:rsid w:val="00D00A39"/>
    <w:rsid w:val="00D02B19"/>
    <w:rsid w:val="00D053D6"/>
    <w:rsid w:val="00D05BA7"/>
    <w:rsid w:val="00D06DA4"/>
    <w:rsid w:val="00D10FA4"/>
    <w:rsid w:val="00D12D81"/>
    <w:rsid w:val="00D13473"/>
    <w:rsid w:val="00D140B9"/>
    <w:rsid w:val="00D1475E"/>
    <w:rsid w:val="00D14ACA"/>
    <w:rsid w:val="00D202C5"/>
    <w:rsid w:val="00D209C4"/>
    <w:rsid w:val="00D209FE"/>
    <w:rsid w:val="00D22C40"/>
    <w:rsid w:val="00D23DE3"/>
    <w:rsid w:val="00D24D7A"/>
    <w:rsid w:val="00D26991"/>
    <w:rsid w:val="00D26C3A"/>
    <w:rsid w:val="00D274E0"/>
    <w:rsid w:val="00D30DEE"/>
    <w:rsid w:val="00D31563"/>
    <w:rsid w:val="00D319D6"/>
    <w:rsid w:val="00D3336C"/>
    <w:rsid w:val="00D34631"/>
    <w:rsid w:val="00D35B06"/>
    <w:rsid w:val="00D35FE4"/>
    <w:rsid w:val="00D362BF"/>
    <w:rsid w:val="00D36DFC"/>
    <w:rsid w:val="00D37A0A"/>
    <w:rsid w:val="00D37D83"/>
    <w:rsid w:val="00D406FF"/>
    <w:rsid w:val="00D41D86"/>
    <w:rsid w:val="00D43E18"/>
    <w:rsid w:val="00D44337"/>
    <w:rsid w:val="00D44379"/>
    <w:rsid w:val="00D45AE6"/>
    <w:rsid w:val="00D46DA7"/>
    <w:rsid w:val="00D471D3"/>
    <w:rsid w:val="00D5000A"/>
    <w:rsid w:val="00D512D6"/>
    <w:rsid w:val="00D518EA"/>
    <w:rsid w:val="00D52892"/>
    <w:rsid w:val="00D52DBF"/>
    <w:rsid w:val="00D52F1E"/>
    <w:rsid w:val="00D531C8"/>
    <w:rsid w:val="00D535DA"/>
    <w:rsid w:val="00D53B2B"/>
    <w:rsid w:val="00D543BE"/>
    <w:rsid w:val="00D55BC1"/>
    <w:rsid w:val="00D55E26"/>
    <w:rsid w:val="00D55EED"/>
    <w:rsid w:val="00D5745E"/>
    <w:rsid w:val="00D60523"/>
    <w:rsid w:val="00D605DF"/>
    <w:rsid w:val="00D60DE5"/>
    <w:rsid w:val="00D62468"/>
    <w:rsid w:val="00D63F39"/>
    <w:rsid w:val="00D64B95"/>
    <w:rsid w:val="00D6678D"/>
    <w:rsid w:val="00D6742F"/>
    <w:rsid w:val="00D70915"/>
    <w:rsid w:val="00D70B94"/>
    <w:rsid w:val="00D72238"/>
    <w:rsid w:val="00D72AB3"/>
    <w:rsid w:val="00D734E5"/>
    <w:rsid w:val="00D73BE7"/>
    <w:rsid w:val="00D800AA"/>
    <w:rsid w:val="00D826D8"/>
    <w:rsid w:val="00D827DB"/>
    <w:rsid w:val="00D828F6"/>
    <w:rsid w:val="00D8382A"/>
    <w:rsid w:val="00D83A76"/>
    <w:rsid w:val="00D85BD1"/>
    <w:rsid w:val="00D86B25"/>
    <w:rsid w:val="00D87803"/>
    <w:rsid w:val="00D8790E"/>
    <w:rsid w:val="00D87CB9"/>
    <w:rsid w:val="00D87DF5"/>
    <w:rsid w:val="00D87FF1"/>
    <w:rsid w:val="00D91078"/>
    <w:rsid w:val="00D91AE2"/>
    <w:rsid w:val="00D92370"/>
    <w:rsid w:val="00D925FC"/>
    <w:rsid w:val="00D92F2C"/>
    <w:rsid w:val="00D94190"/>
    <w:rsid w:val="00D945F0"/>
    <w:rsid w:val="00D94FD7"/>
    <w:rsid w:val="00D95361"/>
    <w:rsid w:val="00D955FB"/>
    <w:rsid w:val="00D95AAE"/>
    <w:rsid w:val="00D96287"/>
    <w:rsid w:val="00D96BD9"/>
    <w:rsid w:val="00D97246"/>
    <w:rsid w:val="00D9743A"/>
    <w:rsid w:val="00D97A4D"/>
    <w:rsid w:val="00DA031B"/>
    <w:rsid w:val="00DA16C4"/>
    <w:rsid w:val="00DA2138"/>
    <w:rsid w:val="00DA414D"/>
    <w:rsid w:val="00DA4242"/>
    <w:rsid w:val="00DA4D02"/>
    <w:rsid w:val="00DA4FC5"/>
    <w:rsid w:val="00DA54FD"/>
    <w:rsid w:val="00DA5B4F"/>
    <w:rsid w:val="00DA6DD7"/>
    <w:rsid w:val="00DA6E77"/>
    <w:rsid w:val="00DA72A0"/>
    <w:rsid w:val="00DA7637"/>
    <w:rsid w:val="00DB0FB0"/>
    <w:rsid w:val="00DB1099"/>
    <w:rsid w:val="00DB1FB3"/>
    <w:rsid w:val="00DB2AE9"/>
    <w:rsid w:val="00DB4E2A"/>
    <w:rsid w:val="00DB5397"/>
    <w:rsid w:val="00DB59DD"/>
    <w:rsid w:val="00DC00AA"/>
    <w:rsid w:val="00DC192E"/>
    <w:rsid w:val="00DC1DD4"/>
    <w:rsid w:val="00DC1E96"/>
    <w:rsid w:val="00DC30CA"/>
    <w:rsid w:val="00DC438A"/>
    <w:rsid w:val="00DC66F3"/>
    <w:rsid w:val="00DD1903"/>
    <w:rsid w:val="00DD3DBA"/>
    <w:rsid w:val="00DD55B3"/>
    <w:rsid w:val="00DD5FDA"/>
    <w:rsid w:val="00DD65A5"/>
    <w:rsid w:val="00DD6E11"/>
    <w:rsid w:val="00DE0BE9"/>
    <w:rsid w:val="00DE1025"/>
    <w:rsid w:val="00DE1781"/>
    <w:rsid w:val="00DE252C"/>
    <w:rsid w:val="00DE3957"/>
    <w:rsid w:val="00DE4678"/>
    <w:rsid w:val="00DE4C29"/>
    <w:rsid w:val="00DE4C89"/>
    <w:rsid w:val="00DE4CCA"/>
    <w:rsid w:val="00DE6035"/>
    <w:rsid w:val="00DE7056"/>
    <w:rsid w:val="00DE79A8"/>
    <w:rsid w:val="00DF064C"/>
    <w:rsid w:val="00DF2A2A"/>
    <w:rsid w:val="00DF40A0"/>
    <w:rsid w:val="00DF4968"/>
    <w:rsid w:val="00DF52F3"/>
    <w:rsid w:val="00DF6AFA"/>
    <w:rsid w:val="00E0007D"/>
    <w:rsid w:val="00E01EEA"/>
    <w:rsid w:val="00E04DB7"/>
    <w:rsid w:val="00E06A4E"/>
    <w:rsid w:val="00E10A9E"/>
    <w:rsid w:val="00E1142C"/>
    <w:rsid w:val="00E12473"/>
    <w:rsid w:val="00E135AD"/>
    <w:rsid w:val="00E15C65"/>
    <w:rsid w:val="00E15EA5"/>
    <w:rsid w:val="00E161F3"/>
    <w:rsid w:val="00E178F2"/>
    <w:rsid w:val="00E17DAA"/>
    <w:rsid w:val="00E208CD"/>
    <w:rsid w:val="00E215F9"/>
    <w:rsid w:val="00E216AD"/>
    <w:rsid w:val="00E22608"/>
    <w:rsid w:val="00E22CDD"/>
    <w:rsid w:val="00E2374B"/>
    <w:rsid w:val="00E248E8"/>
    <w:rsid w:val="00E24D61"/>
    <w:rsid w:val="00E24E76"/>
    <w:rsid w:val="00E25C44"/>
    <w:rsid w:val="00E26839"/>
    <w:rsid w:val="00E30734"/>
    <w:rsid w:val="00E30F7B"/>
    <w:rsid w:val="00E33332"/>
    <w:rsid w:val="00E33C58"/>
    <w:rsid w:val="00E36C61"/>
    <w:rsid w:val="00E36E96"/>
    <w:rsid w:val="00E3704B"/>
    <w:rsid w:val="00E40197"/>
    <w:rsid w:val="00E415AE"/>
    <w:rsid w:val="00E415D0"/>
    <w:rsid w:val="00E4296D"/>
    <w:rsid w:val="00E42C6E"/>
    <w:rsid w:val="00E43289"/>
    <w:rsid w:val="00E434A1"/>
    <w:rsid w:val="00E43DDE"/>
    <w:rsid w:val="00E44109"/>
    <w:rsid w:val="00E460E1"/>
    <w:rsid w:val="00E504AA"/>
    <w:rsid w:val="00E51641"/>
    <w:rsid w:val="00E516EA"/>
    <w:rsid w:val="00E52BC5"/>
    <w:rsid w:val="00E52F00"/>
    <w:rsid w:val="00E53E86"/>
    <w:rsid w:val="00E545DE"/>
    <w:rsid w:val="00E552AD"/>
    <w:rsid w:val="00E56016"/>
    <w:rsid w:val="00E56CEF"/>
    <w:rsid w:val="00E60858"/>
    <w:rsid w:val="00E60AB2"/>
    <w:rsid w:val="00E61D69"/>
    <w:rsid w:val="00E6235F"/>
    <w:rsid w:val="00E62B62"/>
    <w:rsid w:val="00E62F7F"/>
    <w:rsid w:val="00E6383B"/>
    <w:rsid w:val="00E6411E"/>
    <w:rsid w:val="00E645C1"/>
    <w:rsid w:val="00E65529"/>
    <w:rsid w:val="00E65C67"/>
    <w:rsid w:val="00E671A9"/>
    <w:rsid w:val="00E702D6"/>
    <w:rsid w:val="00E71B74"/>
    <w:rsid w:val="00E71E11"/>
    <w:rsid w:val="00E726BE"/>
    <w:rsid w:val="00E72BBE"/>
    <w:rsid w:val="00E74BB4"/>
    <w:rsid w:val="00E75257"/>
    <w:rsid w:val="00E76A6A"/>
    <w:rsid w:val="00E82FFB"/>
    <w:rsid w:val="00E84172"/>
    <w:rsid w:val="00E85E99"/>
    <w:rsid w:val="00E86462"/>
    <w:rsid w:val="00E86AF8"/>
    <w:rsid w:val="00E900F8"/>
    <w:rsid w:val="00E91AC2"/>
    <w:rsid w:val="00E91FEB"/>
    <w:rsid w:val="00E92A1C"/>
    <w:rsid w:val="00E9342E"/>
    <w:rsid w:val="00E934E8"/>
    <w:rsid w:val="00E95248"/>
    <w:rsid w:val="00E95664"/>
    <w:rsid w:val="00E956ED"/>
    <w:rsid w:val="00E971FA"/>
    <w:rsid w:val="00E97420"/>
    <w:rsid w:val="00E97C07"/>
    <w:rsid w:val="00E97E6A"/>
    <w:rsid w:val="00EA07E4"/>
    <w:rsid w:val="00EA1555"/>
    <w:rsid w:val="00EA19B4"/>
    <w:rsid w:val="00EA3B84"/>
    <w:rsid w:val="00EA3C7E"/>
    <w:rsid w:val="00EA4587"/>
    <w:rsid w:val="00EA4E5E"/>
    <w:rsid w:val="00EA61EE"/>
    <w:rsid w:val="00EA7274"/>
    <w:rsid w:val="00EA7BCB"/>
    <w:rsid w:val="00EB05E8"/>
    <w:rsid w:val="00EB165D"/>
    <w:rsid w:val="00EB225A"/>
    <w:rsid w:val="00EB4166"/>
    <w:rsid w:val="00EB6FC4"/>
    <w:rsid w:val="00EB7318"/>
    <w:rsid w:val="00EC09B1"/>
    <w:rsid w:val="00EC17CD"/>
    <w:rsid w:val="00EC265F"/>
    <w:rsid w:val="00EC2FCE"/>
    <w:rsid w:val="00EC37DF"/>
    <w:rsid w:val="00EC55EA"/>
    <w:rsid w:val="00EC71A5"/>
    <w:rsid w:val="00ED0962"/>
    <w:rsid w:val="00ED18C2"/>
    <w:rsid w:val="00ED25DA"/>
    <w:rsid w:val="00ED2859"/>
    <w:rsid w:val="00ED2C46"/>
    <w:rsid w:val="00ED2C59"/>
    <w:rsid w:val="00ED40A9"/>
    <w:rsid w:val="00ED49AC"/>
    <w:rsid w:val="00ED56FE"/>
    <w:rsid w:val="00ED70EA"/>
    <w:rsid w:val="00ED792B"/>
    <w:rsid w:val="00EE01FD"/>
    <w:rsid w:val="00EE14A7"/>
    <w:rsid w:val="00EE1836"/>
    <w:rsid w:val="00EE19DD"/>
    <w:rsid w:val="00EE5B1E"/>
    <w:rsid w:val="00EE6EE0"/>
    <w:rsid w:val="00EE74A5"/>
    <w:rsid w:val="00EF0461"/>
    <w:rsid w:val="00EF0CC5"/>
    <w:rsid w:val="00EF0D1B"/>
    <w:rsid w:val="00EF504C"/>
    <w:rsid w:val="00EF6AD8"/>
    <w:rsid w:val="00EF6EBD"/>
    <w:rsid w:val="00EF7955"/>
    <w:rsid w:val="00F00CE2"/>
    <w:rsid w:val="00F02599"/>
    <w:rsid w:val="00F029ED"/>
    <w:rsid w:val="00F036AC"/>
    <w:rsid w:val="00F03C60"/>
    <w:rsid w:val="00F05958"/>
    <w:rsid w:val="00F0790C"/>
    <w:rsid w:val="00F10B3A"/>
    <w:rsid w:val="00F11DB7"/>
    <w:rsid w:val="00F12535"/>
    <w:rsid w:val="00F13210"/>
    <w:rsid w:val="00F13579"/>
    <w:rsid w:val="00F136FC"/>
    <w:rsid w:val="00F17E5D"/>
    <w:rsid w:val="00F2147B"/>
    <w:rsid w:val="00F22C4E"/>
    <w:rsid w:val="00F22E1A"/>
    <w:rsid w:val="00F23B73"/>
    <w:rsid w:val="00F24168"/>
    <w:rsid w:val="00F24530"/>
    <w:rsid w:val="00F252F4"/>
    <w:rsid w:val="00F25CEB"/>
    <w:rsid w:val="00F25EF3"/>
    <w:rsid w:val="00F26668"/>
    <w:rsid w:val="00F267CA"/>
    <w:rsid w:val="00F310E1"/>
    <w:rsid w:val="00F321B2"/>
    <w:rsid w:val="00F327A1"/>
    <w:rsid w:val="00F33DCD"/>
    <w:rsid w:val="00F34F34"/>
    <w:rsid w:val="00F352FA"/>
    <w:rsid w:val="00F3680E"/>
    <w:rsid w:val="00F371E7"/>
    <w:rsid w:val="00F407C8"/>
    <w:rsid w:val="00F45A12"/>
    <w:rsid w:val="00F46047"/>
    <w:rsid w:val="00F5070E"/>
    <w:rsid w:val="00F51A00"/>
    <w:rsid w:val="00F52746"/>
    <w:rsid w:val="00F5655E"/>
    <w:rsid w:val="00F56C0B"/>
    <w:rsid w:val="00F57A95"/>
    <w:rsid w:val="00F57BD4"/>
    <w:rsid w:val="00F613D5"/>
    <w:rsid w:val="00F61B49"/>
    <w:rsid w:val="00F61D67"/>
    <w:rsid w:val="00F63096"/>
    <w:rsid w:val="00F63514"/>
    <w:rsid w:val="00F64F42"/>
    <w:rsid w:val="00F657A5"/>
    <w:rsid w:val="00F6599D"/>
    <w:rsid w:val="00F67546"/>
    <w:rsid w:val="00F67C0F"/>
    <w:rsid w:val="00F67FE9"/>
    <w:rsid w:val="00F727C4"/>
    <w:rsid w:val="00F75D97"/>
    <w:rsid w:val="00F767A9"/>
    <w:rsid w:val="00F77998"/>
    <w:rsid w:val="00F8026E"/>
    <w:rsid w:val="00F81A48"/>
    <w:rsid w:val="00F82EE2"/>
    <w:rsid w:val="00F83916"/>
    <w:rsid w:val="00F84849"/>
    <w:rsid w:val="00F85107"/>
    <w:rsid w:val="00F8593D"/>
    <w:rsid w:val="00F86F6A"/>
    <w:rsid w:val="00F904C4"/>
    <w:rsid w:val="00F91951"/>
    <w:rsid w:val="00F91F7D"/>
    <w:rsid w:val="00F92D60"/>
    <w:rsid w:val="00F938F6"/>
    <w:rsid w:val="00F93CE5"/>
    <w:rsid w:val="00F94AE5"/>
    <w:rsid w:val="00F9582F"/>
    <w:rsid w:val="00F9635F"/>
    <w:rsid w:val="00F96FBC"/>
    <w:rsid w:val="00FA0526"/>
    <w:rsid w:val="00FA47EB"/>
    <w:rsid w:val="00FA5C86"/>
    <w:rsid w:val="00FA6AEB"/>
    <w:rsid w:val="00FA6D52"/>
    <w:rsid w:val="00FA7142"/>
    <w:rsid w:val="00FA7459"/>
    <w:rsid w:val="00FA7500"/>
    <w:rsid w:val="00FA7A7A"/>
    <w:rsid w:val="00FB02D3"/>
    <w:rsid w:val="00FB0A31"/>
    <w:rsid w:val="00FB10AE"/>
    <w:rsid w:val="00FB14DA"/>
    <w:rsid w:val="00FB1825"/>
    <w:rsid w:val="00FB1D13"/>
    <w:rsid w:val="00FB1EF0"/>
    <w:rsid w:val="00FB26E0"/>
    <w:rsid w:val="00FB421F"/>
    <w:rsid w:val="00FB48EE"/>
    <w:rsid w:val="00FB4E08"/>
    <w:rsid w:val="00FB50A0"/>
    <w:rsid w:val="00FB5A48"/>
    <w:rsid w:val="00FB78BC"/>
    <w:rsid w:val="00FB7E19"/>
    <w:rsid w:val="00FC094C"/>
    <w:rsid w:val="00FC0F8C"/>
    <w:rsid w:val="00FC27F0"/>
    <w:rsid w:val="00FC2B3B"/>
    <w:rsid w:val="00FC397B"/>
    <w:rsid w:val="00FC3F08"/>
    <w:rsid w:val="00FD1F05"/>
    <w:rsid w:val="00FD2890"/>
    <w:rsid w:val="00FD3F42"/>
    <w:rsid w:val="00FD4842"/>
    <w:rsid w:val="00FD5B52"/>
    <w:rsid w:val="00FD5DFB"/>
    <w:rsid w:val="00FD62D1"/>
    <w:rsid w:val="00FD677A"/>
    <w:rsid w:val="00FD7812"/>
    <w:rsid w:val="00FD7943"/>
    <w:rsid w:val="00FE1A9E"/>
    <w:rsid w:val="00FE1E2C"/>
    <w:rsid w:val="00FE2681"/>
    <w:rsid w:val="00FE27D0"/>
    <w:rsid w:val="00FE2A7D"/>
    <w:rsid w:val="00FE2FAC"/>
    <w:rsid w:val="00FE4AF2"/>
    <w:rsid w:val="00FE4EF2"/>
    <w:rsid w:val="00FE6C5D"/>
    <w:rsid w:val="00FE6CDD"/>
    <w:rsid w:val="00FE7DFD"/>
    <w:rsid w:val="00FF0505"/>
    <w:rsid w:val="00FF0826"/>
    <w:rsid w:val="00FF1751"/>
    <w:rsid w:val="00FF191D"/>
    <w:rsid w:val="00FF1967"/>
    <w:rsid w:val="00FF198D"/>
    <w:rsid w:val="00FF2056"/>
    <w:rsid w:val="00FF2C40"/>
    <w:rsid w:val="00FF3924"/>
    <w:rsid w:val="00FF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37B2009"/>
  <w15:docId w15:val="{278393C8-C26D-4D3E-9C88-D60707A5A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A05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A05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A05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A055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A055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A055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A055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A055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A055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45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45DE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730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3029"/>
  </w:style>
  <w:style w:type="paragraph" w:styleId="Fuzeile">
    <w:name w:val="footer"/>
    <w:basedOn w:val="Standard"/>
    <w:link w:val="FuzeileZchn"/>
    <w:uiPriority w:val="99"/>
    <w:unhideWhenUsed/>
    <w:rsid w:val="008730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3029"/>
  </w:style>
  <w:style w:type="character" w:styleId="Hyperlink">
    <w:name w:val="Hyperlink"/>
    <w:basedOn w:val="Absatz-Standardschriftart"/>
    <w:uiPriority w:val="99"/>
    <w:unhideWhenUsed/>
    <w:rsid w:val="00873029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8C5507"/>
  </w:style>
  <w:style w:type="character" w:styleId="Kommentarzeichen">
    <w:name w:val="annotation reference"/>
    <w:basedOn w:val="Absatz-Standardschriftart"/>
    <w:uiPriority w:val="99"/>
    <w:semiHidden/>
    <w:unhideWhenUsed/>
    <w:rsid w:val="006C1E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C1E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1E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1E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1EE0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1A5E0C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BA055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BA055C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A055C"/>
  </w:style>
  <w:style w:type="paragraph" w:customStyle="1" w:styleId="CitaviBibliographyHeading">
    <w:name w:val="Citavi Bibliography Heading"/>
    <w:basedOn w:val="berschrift1"/>
    <w:link w:val="CitaviBibliographyHeadingZchn"/>
    <w:rsid w:val="00BA055C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BA05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A05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BA055C"/>
    <w:pPr>
      <w:spacing w:line="24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BA055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A055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BA055C"/>
    <w:pPr>
      <w:spacing w:line="24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BA055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A055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BA055C"/>
    <w:pPr>
      <w:spacing w:line="240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BA055C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A055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BA055C"/>
    <w:pPr>
      <w:spacing w:line="24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BA055C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A055C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BA055C"/>
    <w:pPr>
      <w:spacing w:line="240" w:lineRule="auto"/>
      <w:jc w:val="both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BA055C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A055C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BA055C"/>
    <w:pPr>
      <w:spacing w:line="240" w:lineRule="auto"/>
      <w:jc w:val="both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BA055C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A055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BA055C"/>
    <w:pPr>
      <w:spacing w:line="240" w:lineRule="auto"/>
      <w:jc w:val="both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BA055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A055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BA055C"/>
    <w:pPr>
      <w:spacing w:line="240" w:lineRule="auto"/>
      <w:jc w:val="both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BA055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A055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EinfacheTabelle21">
    <w:name w:val="Einfache Tabelle 21"/>
    <w:basedOn w:val="NormaleTabelle"/>
    <w:uiPriority w:val="42"/>
    <w:rsid w:val="006C13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E52F00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E52BC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52BC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52BC5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9467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C3879"/>
    <w:rPr>
      <w:color w:val="954F72" w:themeColor="followedHyperlink"/>
      <w:u w:val="singl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67E0F"/>
  </w:style>
  <w:style w:type="character" w:customStyle="1" w:styleId="CitaviChapterBibliographyHeadingZchn">
    <w:name w:val="Citavi Chapter Bibliography Heading Zchn"/>
    <w:basedOn w:val="KommentartextZchn"/>
    <w:link w:val="CitaviChapterBibliographyHeading"/>
    <w:uiPriority w:val="99"/>
    <w:rsid w:val="00567E0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StandardWeb">
    <w:name w:val="Normal (Web)"/>
    <w:basedOn w:val="Standard"/>
    <w:uiPriority w:val="99"/>
    <w:unhideWhenUsed/>
    <w:rsid w:val="00457C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--l">
    <w:name w:val="--l"/>
    <w:basedOn w:val="Absatz-Standardschriftart"/>
    <w:rsid w:val="00457C1B"/>
  </w:style>
  <w:style w:type="character" w:styleId="Hervorhebung">
    <w:name w:val="Emphasis"/>
    <w:basedOn w:val="Absatz-Standardschriftart"/>
    <w:uiPriority w:val="20"/>
    <w:qFormat/>
    <w:rsid w:val="00457C1B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6D01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D016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logo">
    <w:name w:val="logo"/>
    <w:basedOn w:val="Absatz-Standardschriftart"/>
    <w:rsid w:val="00BB2C1E"/>
  </w:style>
  <w:style w:type="character" w:customStyle="1" w:styleId="ui-small">
    <w:name w:val="ui-small"/>
    <w:basedOn w:val="Absatz-Standardschriftart"/>
    <w:rsid w:val="003F5ACE"/>
  </w:style>
  <w:style w:type="table" w:styleId="TabellemithellemGitternetz">
    <w:name w:val="Grid Table Light"/>
    <w:basedOn w:val="NormaleTabelle"/>
    <w:uiPriority w:val="40"/>
    <w:rsid w:val="00BA46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4">
    <w:name w:val="Plain Table 4"/>
    <w:basedOn w:val="NormaleTabelle"/>
    <w:uiPriority w:val="44"/>
    <w:rsid w:val="00BA46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BA464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Paragraph">
    <w:name w:val="Table Paragraph"/>
    <w:basedOn w:val="Standard"/>
    <w:uiPriority w:val="1"/>
    <w:qFormat/>
    <w:rsid w:val="00BA4648"/>
    <w:pPr>
      <w:widowControl w:val="0"/>
      <w:autoSpaceDE w:val="0"/>
      <w:autoSpaceDN w:val="0"/>
      <w:spacing w:after="0" w:line="156" w:lineRule="exact"/>
      <w:ind w:left="55"/>
    </w:pPr>
    <w:rPr>
      <w:rFonts w:ascii="Calibri" w:eastAsia="Calibri" w:hAnsi="Calibri" w:cs="Calibri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BA46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BA464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Absatz-Standardschriftart"/>
    <w:uiPriority w:val="99"/>
    <w:semiHidden/>
    <w:unhideWhenUsed/>
    <w:rsid w:val="00BA4648"/>
    <w:rPr>
      <w:rFonts w:ascii="Courier New" w:eastAsia="Times New Roman" w:hAnsi="Courier New" w:cs="Courier New"/>
      <w:sz w:val="20"/>
      <w:szCs w:val="20"/>
    </w:rPr>
  </w:style>
  <w:style w:type="character" w:customStyle="1" w:styleId="annotated">
    <w:name w:val="annotated"/>
    <w:basedOn w:val="Absatz-Standardschriftart"/>
    <w:rsid w:val="00BA4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02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058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1179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57369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465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598692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8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0004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58673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01205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6652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6468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265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1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9410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228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243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5492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8917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0227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7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DE76AB8-1594-4D48-9467-4FA13BC7FF7A}">
  <we:reference id="wa104382081" version="1.55.1.0" store="de-DE" storeType="OMEX"/>
  <we:alternateReferences>
    <we:reference id="wa104382081" version="1.55.1.0" store="de-DE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3FEB6-15B1-415D-AEBD-AEC40AF30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29</Words>
  <Characters>10263</Characters>
  <Application>Microsoft Office Word</Application>
  <DocSecurity>0</DocSecurity>
  <Lines>85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Reichert</dc:creator>
  <cp:keywords/>
  <dc:description/>
  <cp:lastModifiedBy>Robin Olfermann</cp:lastModifiedBy>
  <cp:revision>6</cp:revision>
  <cp:lastPrinted>2023-09-12T10:08:00Z</cp:lastPrinted>
  <dcterms:created xsi:type="dcterms:W3CDTF">2024-01-09T13:12:00Z</dcterms:created>
  <dcterms:modified xsi:type="dcterms:W3CDTF">2025-10-10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14ed839c-8990-48ff-8219-57fb4bc5fb3a</vt:lpwstr>
  </property>
  <property fmtid="{D5CDD505-2E9C-101B-9397-08002B2CF9AE}" pid="3" name="CitaviDocumentProperty_7">
    <vt:lpwstr>energy_MDD20191010</vt:lpwstr>
  </property>
  <property fmtid="{D5CDD505-2E9C-101B-9397-08002B2CF9AE}" pid="4" name="CitaviDocumentProperty_8">
    <vt:lpwstr>A:\@1_PAPERS\@5_coauthors\energy_time_MDD\citavi\energy_MDD20191010\energy_MDD20191010.ctv6</vt:lpwstr>
  </property>
  <property fmtid="{D5CDD505-2E9C-101B-9397-08002B2CF9AE}" pid="5" name="CitaviDocumentProperty_1">
    <vt:lpwstr>6.8.0.0</vt:lpwstr>
  </property>
  <property fmtid="{D5CDD505-2E9C-101B-9397-08002B2CF9AE}" pid="6" name="CitaviDocumentProperty_6">
    <vt:lpwstr>False</vt:lpwstr>
  </property>
</Properties>
</file>